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C57FF" w14:textId="40FF8B77" w:rsidR="00687302" w:rsidRPr="0004694B" w:rsidRDefault="007843CE" w:rsidP="007C03F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04694B">
        <w:rPr>
          <w:rFonts w:ascii="Times New Roman" w:hAnsi="Times New Roman" w:cs="Times New Roman"/>
          <w:b/>
          <w:bCs/>
          <w:sz w:val="24"/>
          <w:szCs w:val="24"/>
        </w:rPr>
        <w:t xml:space="preserve">Appendix A. </w:t>
      </w:r>
      <w:r w:rsidR="00AD2BD8" w:rsidRPr="0004694B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481F28" w:rsidRPr="0004694B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4694B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p w14:paraId="04087BE3" w14:textId="5C476571" w:rsidR="001E4514" w:rsidRPr="0004694B" w:rsidRDefault="000673BF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694B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0AE72292" w14:textId="77777777" w:rsidR="00CE6306" w:rsidRPr="0004694B" w:rsidRDefault="00CE6306" w:rsidP="007C03F2">
      <w:pPr>
        <w:adjustRightInd w:val="0"/>
        <w:snapToGrid w:val="0"/>
        <w:spacing w:after="0" w:line="360" w:lineRule="auto"/>
      </w:pPr>
    </w:p>
    <w:p w14:paraId="294A9A7D" w14:textId="7AE7D618" w:rsidR="00CE6306" w:rsidRPr="0004694B" w:rsidRDefault="00E72938" w:rsidP="007C03F2">
      <w:pPr>
        <w:adjustRightInd w:val="0"/>
        <w:snapToGrid w:val="0"/>
        <w:spacing w:after="0" w:line="360" w:lineRule="auto"/>
        <w:jc w:val="center"/>
      </w:pPr>
      <w:r w:rsidRPr="0004694B">
        <w:rPr>
          <w:noProof/>
        </w:rPr>
        <w:drawing>
          <wp:inline distT="0" distB="0" distL="0" distR="0" wp14:anchorId="51D133F9" wp14:editId="4415298D">
            <wp:extent cx="2684780" cy="2344420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4780" cy="234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DBF78" w14:textId="12EDC9EE" w:rsidR="00415574" w:rsidRPr="0004694B" w:rsidRDefault="00415574" w:rsidP="007C03F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E962B7" w14:textId="77777777" w:rsidR="00B64501" w:rsidRPr="0004694B" w:rsidRDefault="00B1587D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4694B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14:paraId="35A7DBEE" w14:textId="0575265A" w:rsidR="009056E8" w:rsidRPr="0004694B" w:rsidRDefault="00B462E2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694B">
        <w:rPr>
          <w:rFonts w:ascii="Times New Roman" w:hAnsi="Times New Roman" w:cs="Times New Roman"/>
          <w:bCs/>
          <w:sz w:val="24"/>
          <w:szCs w:val="24"/>
        </w:rPr>
        <w:t>Patients (n</w:t>
      </w:r>
      <w:r w:rsidR="000673BF" w:rsidRPr="0004694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4694B">
        <w:rPr>
          <w:rFonts w:ascii="Times New Roman" w:hAnsi="Times New Roman" w:cs="Times New Roman"/>
          <w:bCs/>
          <w:sz w:val="24"/>
          <w:szCs w:val="24"/>
        </w:rPr>
        <w:t>=</w:t>
      </w:r>
      <w:r w:rsidR="000673BF" w:rsidRPr="0004694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4694B">
        <w:rPr>
          <w:rFonts w:ascii="Times New Roman" w:hAnsi="Times New Roman" w:cs="Times New Roman"/>
          <w:bCs/>
          <w:sz w:val="24"/>
          <w:szCs w:val="24"/>
        </w:rPr>
        <w:t>5) exhibit</w:t>
      </w:r>
      <w:r w:rsidR="00295334" w:rsidRPr="0004694B">
        <w:rPr>
          <w:rFonts w:ascii="Times New Roman" w:hAnsi="Times New Roman" w:cs="Times New Roman"/>
          <w:bCs/>
          <w:sz w:val="24"/>
          <w:szCs w:val="24"/>
        </w:rPr>
        <w:t>ed</w:t>
      </w:r>
      <w:r w:rsidRPr="0004694B">
        <w:rPr>
          <w:rFonts w:ascii="Times New Roman" w:hAnsi="Times New Roman" w:cs="Times New Roman"/>
          <w:bCs/>
          <w:sz w:val="24"/>
          <w:szCs w:val="24"/>
        </w:rPr>
        <w:t xml:space="preserve"> reduced fasting serum </w:t>
      </w:r>
      <w:r w:rsidR="00681A65" w:rsidRPr="0004694B">
        <w:rPr>
          <w:rFonts w:ascii="Times New Roman" w:hAnsi="Times New Roman" w:cs="Times New Roman"/>
          <w:bCs/>
          <w:sz w:val="24"/>
          <w:szCs w:val="24"/>
        </w:rPr>
        <w:t>C</w:t>
      </w:r>
      <w:r w:rsidRPr="0004694B">
        <w:rPr>
          <w:rFonts w:ascii="Times New Roman" w:hAnsi="Times New Roman" w:cs="Times New Roman"/>
          <w:bCs/>
          <w:sz w:val="24"/>
          <w:szCs w:val="24"/>
        </w:rPr>
        <w:t>-peptide on average (solid line) after prednisolone therapy</w:t>
      </w:r>
      <w:r w:rsidR="006D13E4" w:rsidRPr="0004694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42683B" w:rsidRPr="0004694B">
        <w:rPr>
          <w:rFonts w:ascii="Times New Roman" w:hAnsi="Times New Roman" w:cs="Times New Roman"/>
          <w:bCs/>
          <w:sz w:val="24"/>
          <w:szCs w:val="24"/>
        </w:rPr>
        <w:t>Student’s t-test</w:t>
      </w:r>
      <w:r w:rsidR="00C50619" w:rsidRPr="0004694B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AB3F4F" w:rsidRPr="0004694B">
        <w:rPr>
          <w:rFonts w:ascii="Times New Roman" w:hAnsi="Times New Roman" w:cs="Times New Roman"/>
          <w:bCs/>
          <w:sz w:val="24"/>
          <w:szCs w:val="24"/>
        </w:rPr>
        <w:t>paired,</w:t>
      </w:r>
      <w:r w:rsidR="00C50619" w:rsidRPr="0004694B">
        <w:rPr>
          <w:rFonts w:ascii="Times New Roman" w:hAnsi="Times New Roman" w:cs="Times New Roman"/>
          <w:bCs/>
          <w:sz w:val="24"/>
          <w:szCs w:val="24"/>
        </w:rPr>
        <w:t xml:space="preserve"> two-tailed)</w:t>
      </w:r>
      <w:r w:rsidR="00AB3F4F" w:rsidRPr="0004694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4768C" w:rsidRPr="0004694B">
        <w:rPr>
          <w:rFonts w:ascii="Times New Roman" w:hAnsi="Times New Roman" w:cs="Times New Roman"/>
          <w:sz w:val="24"/>
          <w:szCs w:val="24"/>
        </w:rPr>
        <w:t>*p</w:t>
      </w:r>
      <w:r w:rsidR="000673BF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="00C4768C" w:rsidRPr="0004694B">
        <w:rPr>
          <w:rFonts w:ascii="Times New Roman" w:hAnsi="Times New Roman" w:cs="Times New Roman"/>
          <w:sz w:val="24"/>
          <w:szCs w:val="24"/>
        </w:rPr>
        <w:t>&lt;</w:t>
      </w:r>
      <w:r w:rsidR="000673BF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="00C4768C" w:rsidRPr="0004694B">
        <w:rPr>
          <w:rFonts w:ascii="Times New Roman" w:hAnsi="Times New Roman" w:cs="Times New Roman"/>
          <w:sz w:val="24"/>
          <w:szCs w:val="24"/>
        </w:rPr>
        <w:t>0.05</w:t>
      </w:r>
      <w:r w:rsidR="00C50619" w:rsidRPr="0004694B">
        <w:rPr>
          <w:rFonts w:ascii="Times New Roman" w:hAnsi="Times New Roman" w:cs="Times New Roman"/>
          <w:sz w:val="24"/>
          <w:szCs w:val="24"/>
        </w:rPr>
        <w:t>.</w:t>
      </w:r>
    </w:p>
    <w:p w14:paraId="56811109" w14:textId="62AC5A8A" w:rsidR="007A39E8" w:rsidRPr="0004694B" w:rsidRDefault="00E53D24" w:rsidP="007C03F2">
      <w:pPr>
        <w:adjustRightInd w:val="0"/>
        <w:snapToGrid w:val="0"/>
        <w:spacing w:after="0" w:line="360" w:lineRule="auto"/>
        <w:jc w:val="center"/>
      </w:pPr>
      <w:r w:rsidRPr="0004694B" w:rsidDel="00E53D24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 </w:t>
      </w:r>
      <w:r w:rsidR="009056E8" w:rsidRPr="0004694B">
        <w:rPr>
          <w:noProof/>
        </w:rPr>
        <w:drawing>
          <wp:inline distT="0" distB="0" distL="0" distR="0" wp14:anchorId="0B6AB6E4" wp14:editId="2634C1D1">
            <wp:extent cx="3695717" cy="546679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317" cy="5485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77420" w14:textId="77777777" w:rsidR="00B64501" w:rsidRPr="0004694B" w:rsidRDefault="0012437D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4694B">
        <w:rPr>
          <w:rFonts w:ascii="Times New Roman" w:hAnsi="Times New Roman" w:cs="Times New Roman"/>
          <w:b/>
          <w:sz w:val="24"/>
          <w:szCs w:val="24"/>
        </w:rPr>
        <w:t>Supplementary</w:t>
      </w:r>
      <w:r w:rsidR="007A39E8" w:rsidRPr="0004694B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8B772D" w:rsidRPr="0004694B">
        <w:rPr>
          <w:rFonts w:ascii="Times New Roman" w:hAnsi="Times New Roman" w:cs="Times New Roman"/>
          <w:b/>
          <w:sz w:val="24"/>
          <w:szCs w:val="24"/>
        </w:rPr>
        <w:t>2</w:t>
      </w:r>
      <w:r w:rsidR="007A39E8" w:rsidRPr="0004694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05F1E" w:rsidRPr="0004694B">
        <w:rPr>
          <w:rFonts w:ascii="Times New Roman" w:hAnsi="Times New Roman" w:cs="Times New Roman"/>
          <w:b/>
          <w:sz w:val="24"/>
          <w:szCs w:val="24"/>
        </w:rPr>
        <w:t>Example of i</w:t>
      </w:r>
      <w:r w:rsidR="007A39E8" w:rsidRPr="0004694B">
        <w:rPr>
          <w:rFonts w:ascii="Times New Roman" w:hAnsi="Times New Roman" w:cs="Times New Roman"/>
          <w:b/>
          <w:sz w:val="24"/>
          <w:szCs w:val="24"/>
        </w:rPr>
        <w:t xml:space="preserve">nsulin content </w:t>
      </w:r>
      <w:r w:rsidR="00B53307" w:rsidRPr="0004694B">
        <w:rPr>
          <w:rFonts w:ascii="Times New Roman" w:hAnsi="Times New Roman" w:cs="Times New Roman"/>
          <w:b/>
          <w:sz w:val="24"/>
          <w:szCs w:val="24"/>
        </w:rPr>
        <w:t xml:space="preserve">measurements </w:t>
      </w:r>
      <w:r w:rsidR="003A5604" w:rsidRPr="0004694B">
        <w:rPr>
          <w:rFonts w:ascii="Times New Roman" w:hAnsi="Times New Roman" w:cs="Times New Roman"/>
          <w:b/>
          <w:sz w:val="24"/>
          <w:szCs w:val="24"/>
        </w:rPr>
        <w:t>used to normalize insulin secretio</w:t>
      </w:r>
      <w:r w:rsidR="003A0DBE" w:rsidRPr="0004694B">
        <w:rPr>
          <w:rFonts w:ascii="Times New Roman" w:hAnsi="Times New Roman" w:cs="Times New Roman"/>
          <w:b/>
          <w:sz w:val="24"/>
          <w:szCs w:val="24"/>
        </w:rPr>
        <w:t>n</w:t>
      </w:r>
      <w:r w:rsidR="00DC345B" w:rsidRPr="0004694B">
        <w:rPr>
          <w:rFonts w:ascii="Times New Roman" w:hAnsi="Times New Roman" w:cs="Times New Roman"/>
          <w:b/>
          <w:sz w:val="24"/>
          <w:szCs w:val="24"/>
        </w:rPr>
        <w:t xml:space="preserve"> during glucose-</w:t>
      </w:r>
      <w:r w:rsidR="006C1DF0" w:rsidRPr="0004694B">
        <w:rPr>
          <w:rFonts w:ascii="Times New Roman" w:hAnsi="Times New Roman" w:cs="Times New Roman"/>
          <w:b/>
          <w:sz w:val="24"/>
          <w:szCs w:val="24"/>
        </w:rPr>
        <w:t>stimulated insulin secretion assays</w:t>
      </w:r>
    </w:p>
    <w:p w14:paraId="57AA23BE" w14:textId="4F262D96" w:rsidR="007A39E8" w:rsidRPr="0004694B" w:rsidRDefault="001F6596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694B">
        <w:rPr>
          <w:rFonts w:ascii="Times New Roman" w:hAnsi="Times New Roman" w:cs="Times New Roman"/>
          <w:sz w:val="24"/>
          <w:szCs w:val="24"/>
        </w:rPr>
        <w:t>No significant differen</w:t>
      </w:r>
      <w:r w:rsidR="0039784B" w:rsidRPr="0004694B">
        <w:rPr>
          <w:rFonts w:ascii="Times New Roman" w:hAnsi="Times New Roman" w:cs="Times New Roman"/>
          <w:sz w:val="24"/>
          <w:szCs w:val="24"/>
        </w:rPr>
        <w:t xml:space="preserve">ces in insulin content </w:t>
      </w:r>
      <w:r w:rsidR="00B52A60" w:rsidRPr="0004694B">
        <w:rPr>
          <w:rFonts w:ascii="Times New Roman" w:hAnsi="Times New Roman" w:cs="Times New Roman"/>
          <w:sz w:val="24"/>
          <w:szCs w:val="24"/>
        </w:rPr>
        <w:t xml:space="preserve">were observed when </w:t>
      </w:r>
      <w:r w:rsidR="00DC168B" w:rsidRPr="0004694B">
        <w:rPr>
          <w:rFonts w:ascii="Times New Roman" w:hAnsi="Times New Roman" w:cs="Times New Roman"/>
          <w:sz w:val="24"/>
          <w:szCs w:val="24"/>
        </w:rPr>
        <w:t>EndoC-BH1 cells were treated with</w:t>
      </w:r>
      <w:r w:rsidR="0073658A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="0073658A" w:rsidRPr="0004694B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="00DC168B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="00A71359" w:rsidRPr="0004694B">
        <w:rPr>
          <w:rFonts w:ascii="Times New Roman" w:hAnsi="Times New Roman" w:cs="Times New Roman"/>
          <w:sz w:val="24"/>
          <w:szCs w:val="24"/>
        </w:rPr>
        <w:t>dexamethasone</w:t>
      </w:r>
      <w:r w:rsidR="006439C0" w:rsidRPr="0004694B">
        <w:rPr>
          <w:rFonts w:ascii="Times New Roman" w:hAnsi="Times New Roman" w:cs="Times New Roman"/>
          <w:sz w:val="24"/>
          <w:szCs w:val="24"/>
        </w:rPr>
        <w:t xml:space="preserve"> at low or high glucose</w:t>
      </w:r>
      <w:r w:rsidR="00B05F1E" w:rsidRPr="0004694B">
        <w:rPr>
          <w:rFonts w:ascii="Times New Roman" w:hAnsi="Times New Roman" w:cs="Times New Roman"/>
          <w:sz w:val="24"/>
          <w:szCs w:val="24"/>
        </w:rPr>
        <w:t xml:space="preserve"> (</w:t>
      </w:r>
      <w:r w:rsidR="00B43AEA" w:rsidRPr="0004694B">
        <w:rPr>
          <w:rFonts w:ascii="Times New Roman" w:hAnsi="Times New Roman" w:cs="Times New Roman"/>
          <w:sz w:val="24"/>
          <w:szCs w:val="24"/>
        </w:rPr>
        <w:t>corresponding to G</w:t>
      </w:r>
      <w:r w:rsidR="00D2170A" w:rsidRPr="0004694B">
        <w:rPr>
          <w:rFonts w:ascii="Times New Roman" w:hAnsi="Times New Roman" w:cs="Times New Roman"/>
          <w:sz w:val="24"/>
          <w:szCs w:val="24"/>
        </w:rPr>
        <w:t xml:space="preserve">SIS </w:t>
      </w:r>
      <w:r w:rsidR="00B64501" w:rsidRPr="0004694B">
        <w:rPr>
          <w:rFonts w:ascii="Times New Roman" w:hAnsi="Times New Roman" w:cs="Times New Roman"/>
          <w:sz w:val="24"/>
          <w:szCs w:val="24"/>
        </w:rPr>
        <w:t xml:space="preserve">in </w:t>
      </w:r>
      <w:r w:rsidR="00B05F1E" w:rsidRPr="0004694B">
        <w:rPr>
          <w:rFonts w:ascii="Times New Roman" w:hAnsi="Times New Roman" w:cs="Times New Roman"/>
          <w:sz w:val="24"/>
          <w:szCs w:val="24"/>
        </w:rPr>
        <w:t>Fig.</w:t>
      </w:r>
      <w:r w:rsidR="00295334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="00B05F1E" w:rsidRPr="0004694B">
        <w:rPr>
          <w:rFonts w:ascii="Times New Roman" w:hAnsi="Times New Roman" w:cs="Times New Roman"/>
          <w:sz w:val="24"/>
          <w:szCs w:val="24"/>
        </w:rPr>
        <w:t>1</w:t>
      </w:r>
      <w:r w:rsidR="00044345" w:rsidRPr="0004694B">
        <w:rPr>
          <w:rFonts w:ascii="Times New Roman" w:hAnsi="Times New Roman" w:cs="Times New Roman"/>
          <w:sz w:val="24"/>
          <w:szCs w:val="24"/>
        </w:rPr>
        <w:t>c</w:t>
      </w:r>
      <w:r w:rsidR="00B05F1E" w:rsidRPr="0004694B">
        <w:rPr>
          <w:rFonts w:ascii="Times New Roman" w:hAnsi="Times New Roman" w:cs="Times New Roman"/>
          <w:sz w:val="24"/>
          <w:szCs w:val="24"/>
        </w:rPr>
        <w:t>)</w:t>
      </w:r>
      <w:r w:rsidR="006439C0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="0073658A" w:rsidRPr="0004694B">
        <w:rPr>
          <w:rFonts w:ascii="Times New Roman" w:hAnsi="Times New Roman" w:cs="Times New Roman"/>
          <w:sz w:val="24"/>
          <w:szCs w:val="24"/>
        </w:rPr>
        <w:t>or</w:t>
      </w:r>
      <w:r w:rsidR="007A39E8" w:rsidRPr="0004694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A39E8" w:rsidRPr="0004694B">
        <w:rPr>
          <w:rFonts w:ascii="Times New Roman" w:hAnsi="Times New Roman" w:cs="Times New Roman"/>
          <w:b/>
          <w:sz w:val="24"/>
          <w:szCs w:val="24"/>
        </w:rPr>
        <w:t>b.</w:t>
      </w:r>
      <w:r w:rsidR="007A39E8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="008428C5" w:rsidRPr="0004694B">
        <w:rPr>
          <w:rFonts w:ascii="Times New Roman" w:hAnsi="Times New Roman" w:cs="Times New Roman"/>
          <w:iCs/>
          <w:sz w:val="24"/>
          <w:szCs w:val="24"/>
        </w:rPr>
        <w:t xml:space="preserve">transfected with </w:t>
      </w:r>
      <w:r w:rsidR="00E61343" w:rsidRPr="0004694B">
        <w:rPr>
          <w:rFonts w:ascii="Times New Roman" w:hAnsi="Times New Roman" w:cs="Times New Roman"/>
          <w:iCs/>
          <w:sz w:val="24"/>
          <w:szCs w:val="24"/>
        </w:rPr>
        <w:t xml:space="preserve">GAS5 stem-loop (SL) control or </w:t>
      </w:r>
      <w:r w:rsidR="0009147C" w:rsidRPr="0004694B">
        <w:rPr>
          <w:rFonts w:ascii="Times New Roman" w:hAnsi="Times New Roman" w:cs="Times New Roman"/>
          <w:iCs/>
          <w:sz w:val="24"/>
          <w:szCs w:val="24"/>
        </w:rPr>
        <w:t xml:space="preserve">GAS5 hormone-responsive element motif (HREM) </w:t>
      </w:r>
      <w:r w:rsidR="00BC3EFC" w:rsidRPr="0004694B">
        <w:rPr>
          <w:rFonts w:ascii="Times New Roman" w:hAnsi="Times New Roman" w:cs="Times New Roman"/>
          <w:iCs/>
          <w:sz w:val="24"/>
          <w:szCs w:val="24"/>
        </w:rPr>
        <w:t>oligonucleotide</w:t>
      </w:r>
      <w:r w:rsidR="00AD5D5A" w:rsidRPr="0004694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F6C11" w:rsidRPr="0004694B">
        <w:rPr>
          <w:rFonts w:ascii="Times New Roman" w:hAnsi="Times New Roman" w:cs="Times New Roman"/>
          <w:iCs/>
          <w:sz w:val="24"/>
          <w:szCs w:val="24"/>
        </w:rPr>
        <w:t xml:space="preserve">under </w:t>
      </w:r>
      <w:r w:rsidR="00AD5D5A" w:rsidRPr="0004694B">
        <w:rPr>
          <w:rFonts w:ascii="Times New Roman" w:hAnsi="Times New Roman" w:cs="Times New Roman"/>
          <w:iCs/>
          <w:sz w:val="24"/>
          <w:szCs w:val="24"/>
        </w:rPr>
        <w:t>different conditions</w:t>
      </w:r>
      <w:r w:rsidR="00DA4860" w:rsidRPr="0004694B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="00DA4860" w:rsidRPr="0004694B">
        <w:rPr>
          <w:rFonts w:ascii="Times New Roman" w:hAnsi="Times New Roman" w:cs="Times New Roman"/>
          <w:sz w:val="24"/>
          <w:szCs w:val="24"/>
        </w:rPr>
        <w:t xml:space="preserve">corresponding to GSIS </w:t>
      </w:r>
      <w:r w:rsidR="00B64501" w:rsidRPr="0004694B">
        <w:rPr>
          <w:rFonts w:ascii="Times New Roman" w:hAnsi="Times New Roman" w:cs="Times New Roman"/>
          <w:sz w:val="24"/>
          <w:szCs w:val="24"/>
        </w:rPr>
        <w:t xml:space="preserve">in </w:t>
      </w:r>
      <w:r w:rsidR="00DA4860" w:rsidRPr="0004694B">
        <w:rPr>
          <w:rFonts w:ascii="Times New Roman" w:hAnsi="Times New Roman" w:cs="Times New Roman"/>
          <w:sz w:val="24"/>
          <w:szCs w:val="24"/>
        </w:rPr>
        <w:t>Fig.</w:t>
      </w:r>
      <w:r w:rsidR="00295334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="00DA4860" w:rsidRPr="0004694B">
        <w:rPr>
          <w:rFonts w:ascii="Times New Roman" w:hAnsi="Times New Roman" w:cs="Times New Roman"/>
          <w:sz w:val="24"/>
          <w:szCs w:val="24"/>
        </w:rPr>
        <w:t xml:space="preserve">2e). </w:t>
      </w:r>
      <w:r w:rsidR="00FE49A9" w:rsidRPr="0004694B">
        <w:rPr>
          <w:rFonts w:ascii="Times New Roman" w:hAnsi="Times New Roman" w:cs="Times New Roman"/>
          <w:iCs/>
          <w:sz w:val="24"/>
          <w:szCs w:val="24"/>
        </w:rPr>
        <w:t>(</w:t>
      </w:r>
      <w:r w:rsidR="00AD5D5A" w:rsidRPr="0004694B">
        <w:rPr>
          <w:rFonts w:ascii="Times New Roman" w:hAnsi="Times New Roman" w:cs="Times New Roman"/>
          <w:iCs/>
          <w:sz w:val="24"/>
          <w:szCs w:val="24"/>
        </w:rPr>
        <w:t>Veh</w:t>
      </w:r>
      <w:r w:rsidR="00FE49A9" w:rsidRPr="0004694B">
        <w:rPr>
          <w:rFonts w:ascii="Times New Roman" w:hAnsi="Times New Roman" w:cs="Times New Roman"/>
          <w:iCs/>
          <w:sz w:val="24"/>
          <w:szCs w:val="24"/>
        </w:rPr>
        <w:t xml:space="preserve">, vehicle; </w:t>
      </w:r>
      <w:r w:rsidR="00C07FEC" w:rsidRPr="0004694B">
        <w:rPr>
          <w:rFonts w:ascii="Times New Roman" w:hAnsi="Times New Roman" w:cs="Times New Roman"/>
          <w:iCs/>
          <w:sz w:val="24"/>
          <w:szCs w:val="24"/>
        </w:rPr>
        <w:t xml:space="preserve">Dexa, dexamethasone; </w:t>
      </w:r>
      <w:r w:rsidR="003C5979" w:rsidRPr="0004694B">
        <w:rPr>
          <w:rFonts w:ascii="Times New Roman" w:hAnsi="Times New Roman" w:cs="Times New Roman"/>
          <w:iCs/>
          <w:sz w:val="24"/>
          <w:szCs w:val="24"/>
        </w:rPr>
        <w:t>1G, 1 mM glucose; 20G, 20 mM glucose)</w:t>
      </w:r>
      <w:r w:rsidR="00DA4860" w:rsidRPr="0004694B">
        <w:rPr>
          <w:rFonts w:ascii="Times New Roman" w:hAnsi="Times New Roman" w:cs="Times New Roman"/>
          <w:iCs/>
          <w:sz w:val="24"/>
          <w:szCs w:val="24"/>
        </w:rPr>
        <w:t>.</w:t>
      </w:r>
      <w:r w:rsidR="007A39E8" w:rsidRPr="000469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DCD7A0" w14:textId="6B4F2666" w:rsidR="00FF0600" w:rsidRPr="0004694B" w:rsidRDefault="00FF0600" w:rsidP="007C03F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</w:rPr>
      </w:pPr>
      <w:r w:rsidRPr="0004694B">
        <w:rPr>
          <w:rFonts w:ascii="Times New Roman" w:hAnsi="Times New Roman" w:cs="Times New Roman"/>
          <w:b/>
        </w:rPr>
        <w:br w:type="page"/>
      </w:r>
    </w:p>
    <w:p w14:paraId="1033B23F" w14:textId="77777777" w:rsidR="00687302" w:rsidRPr="0004694B" w:rsidRDefault="00687302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</w:rPr>
      </w:pPr>
    </w:p>
    <w:p w14:paraId="3D96B94C" w14:textId="77777777" w:rsidR="00687302" w:rsidRPr="0004694B" w:rsidRDefault="00687302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</w:rPr>
      </w:pPr>
    </w:p>
    <w:p w14:paraId="7B390124" w14:textId="77777777" w:rsidR="003252CC" w:rsidRPr="0004694B" w:rsidRDefault="00687302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</w:rPr>
      </w:pPr>
      <w:r w:rsidRPr="0004694B">
        <w:rPr>
          <w:rFonts w:ascii="Times New Roman" w:hAnsi="Times New Roman" w:cs="Times New Roman"/>
          <w:b/>
          <w:noProof/>
        </w:rPr>
        <w:drawing>
          <wp:inline distT="0" distB="0" distL="0" distR="0" wp14:anchorId="0E2D2A94" wp14:editId="1902245C">
            <wp:extent cx="5753735" cy="6700520"/>
            <wp:effectExtent l="0" t="0" r="0" b="5080"/>
            <wp:docPr id="5" name="Picture 5" descr="F:\Onedrive LU\OneDrive - Lund University\GAS5\GAS5 MS\Nature Metabolism submission\Submitted files 17 dec 2018\Supp_Fig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Onedrive LU\OneDrive - Lund University\GAS5\GAS5 MS\Nature Metabolism submission\Submitted files 17 dec 2018\Supp_Fig_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670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E84D5" w14:textId="77777777" w:rsidR="003252CC" w:rsidRPr="0004694B" w:rsidRDefault="003252CC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</w:rPr>
      </w:pPr>
    </w:p>
    <w:p w14:paraId="61920BA9" w14:textId="77777777" w:rsidR="003252CC" w:rsidRPr="0004694B" w:rsidRDefault="003252CC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F9B19AA" w14:textId="77777777" w:rsidR="00B64501" w:rsidRPr="0004694B" w:rsidRDefault="0012437D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4694B">
        <w:rPr>
          <w:rFonts w:ascii="Times New Roman" w:hAnsi="Times New Roman" w:cs="Times New Roman"/>
          <w:b/>
          <w:sz w:val="24"/>
          <w:szCs w:val="24"/>
        </w:rPr>
        <w:t>Supplementary</w:t>
      </w:r>
      <w:r w:rsidR="007A0BC1" w:rsidRPr="0004694B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AB782F" w:rsidRPr="0004694B">
        <w:rPr>
          <w:rFonts w:ascii="Times New Roman" w:hAnsi="Times New Roman" w:cs="Times New Roman"/>
          <w:b/>
          <w:sz w:val="24"/>
          <w:szCs w:val="24"/>
        </w:rPr>
        <w:t>ure</w:t>
      </w:r>
      <w:r w:rsidR="007A0BC1" w:rsidRPr="000469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772D" w:rsidRPr="0004694B">
        <w:rPr>
          <w:rFonts w:ascii="Times New Roman" w:hAnsi="Times New Roman" w:cs="Times New Roman"/>
          <w:b/>
          <w:sz w:val="24"/>
          <w:szCs w:val="24"/>
        </w:rPr>
        <w:t>3</w:t>
      </w:r>
      <w:r w:rsidR="007A0BC1" w:rsidRPr="0004694B">
        <w:rPr>
          <w:rFonts w:ascii="Times New Roman" w:hAnsi="Times New Roman" w:cs="Times New Roman"/>
          <w:b/>
          <w:sz w:val="24"/>
          <w:szCs w:val="24"/>
        </w:rPr>
        <w:t>.</w:t>
      </w:r>
      <w:r w:rsidR="00D87867" w:rsidRPr="0004694B">
        <w:rPr>
          <w:rFonts w:ascii="Times New Roman" w:hAnsi="Times New Roman" w:cs="Times New Roman"/>
          <w:b/>
          <w:sz w:val="24"/>
          <w:szCs w:val="24"/>
        </w:rPr>
        <w:t xml:space="preserve"> Co-expression analyses of </w:t>
      </w:r>
      <w:r w:rsidR="00D87867" w:rsidRPr="0004694B">
        <w:rPr>
          <w:rFonts w:ascii="Times New Roman" w:hAnsi="Times New Roman" w:cs="Times New Roman"/>
          <w:b/>
          <w:iCs/>
          <w:sz w:val="24"/>
          <w:szCs w:val="24"/>
        </w:rPr>
        <w:t>GAS5</w:t>
      </w:r>
      <w:r w:rsidR="00D87867" w:rsidRPr="0004694B">
        <w:rPr>
          <w:rFonts w:ascii="Times New Roman" w:hAnsi="Times New Roman" w:cs="Times New Roman"/>
          <w:b/>
          <w:sz w:val="24"/>
          <w:szCs w:val="24"/>
        </w:rPr>
        <w:t xml:space="preserve"> in RNAseq data from human pancreatic islet preparations (N</w:t>
      </w:r>
      <w:r w:rsidR="000673BF" w:rsidRPr="000469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7867" w:rsidRPr="0004694B">
        <w:rPr>
          <w:rFonts w:ascii="Times New Roman" w:hAnsi="Times New Roman" w:cs="Times New Roman"/>
          <w:b/>
          <w:sz w:val="24"/>
          <w:szCs w:val="24"/>
        </w:rPr>
        <w:t>= 195 donors)</w:t>
      </w:r>
    </w:p>
    <w:p w14:paraId="373FF1D4" w14:textId="3ADAB772" w:rsidR="00D87867" w:rsidRPr="0004694B" w:rsidRDefault="00D87867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694B">
        <w:rPr>
          <w:rFonts w:ascii="Times New Roman" w:hAnsi="Times New Roman" w:cs="Times New Roman"/>
          <w:sz w:val="24"/>
          <w:szCs w:val="24"/>
        </w:rPr>
        <w:t xml:space="preserve">GAS5 mRNA levels </w:t>
      </w:r>
      <w:r w:rsidR="00DD4195" w:rsidRPr="0004694B">
        <w:rPr>
          <w:rFonts w:ascii="Times New Roman" w:hAnsi="Times New Roman" w:cs="Times New Roman"/>
          <w:sz w:val="24"/>
          <w:szCs w:val="24"/>
        </w:rPr>
        <w:t>negat</w:t>
      </w:r>
      <w:r w:rsidRPr="0004694B">
        <w:rPr>
          <w:rFonts w:ascii="Times New Roman" w:hAnsi="Times New Roman" w:cs="Times New Roman"/>
          <w:sz w:val="24"/>
          <w:szCs w:val="24"/>
        </w:rPr>
        <w:t xml:space="preserve">ively correlated with those of </w:t>
      </w:r>
      <w:r w:rsidRPr="0004694B">
        <w:rPr>
          <w:rFonts w:ascii="Times New Roman" w:hAnsi="Times New Roman" w:cs="Times New Roman"/>
          <w:b/>
          <w:sz w:val="24"/>
          <w:szCs w:val="24"/>
        </w:rPr>
        <w:t>a.</w:t>
      </w:r>
      <w:r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Pr="0004694B">
        <w:rPr>
          <w:rFonts w:ascii="Times New Roman" w:hAnsi="Times New Roman" w:cs="Times New Roman"/>
          <w:iCs/>
          <w:sz w:val="24"/>
          <w:szCs w:val="24"/>
        </w:rPr>
        <w:t xml:space="preserve">GR (NR3C1), </w:t>
      </w:r>
      <w:r w:rsidRPr="0004694B">
        <w:rPr>
          <w:rFonts w:ascii="Times New Roman" w:hAnsi="Times New Roman" w:cs="Times New Roman"/>
          <w:b/>
          <w:iCs/>
          <w:sz w:val="24"/>
          <w:szCs w:val="24"/>
        </w:rPr>
        <w:t>b.</w:t>
      </w:r>
      <w:r w:rsidRPr="0004694B">
        <w:rPr>
          <w:rFonts w:ascii="Times New Roman" w:hAnsi="Times New Roman" w:cs="Times New Roman"/>
          <w:iCs/>
          <w:sz w:val="24"/>
          <w:szCs w:val="24"/>
        </w:rPr>
        <w:t xml:space="preserve"> PDX1, </w:t>
      </w:r>
      <w:r w:rsidRPr="0004694B">
        <w:rPr>
          <w:rFonts w:ascii="Times New Roman" w:hAnsi="Times New Roman" w:cs="Times New Roman"/>
          <w:b/>
          <w:iCs/>
          <w:sz w:val="24"/>
          <w:szCs w:val="24"/>
        </w:rPr>
        <w:t xml:space="preserve">c. </w:t>
      </w:r>
      <w:r w:rsidRPr="0004694B">
        <w:rPr>
          <w:rFonts w:ascii="Times New Roman" w:hAnsi="Times New Roman" w:cs="Times New Roman"/>
          <w:iCs/>
          <w:sz w:val="24"/>
          <w:szCs w:val="24"/>
        </w:rPr>
        <w:t>NKX6-1,</w:t>
      </w:r>
      <w:r w:rsidRPr="0004694B">
        <w:rPr>
          <w:rFonts w:ascii="Times New Roman" w:hAnsi="Times New Roman" w:cs="Times New Roman"/>
          <w:sz w:val="24"/>
          <w:szCs w:val="24"/>
        </w:rPr>
        <w:t xml:space="preserve"> and </w:t>
      </w:r>
      <w:r w:rsidRPr="0004694B">
        <w:rPr>
          <w:rFonts w:ascii="Times New Roman" w:hAnsi="Times New Roman" w:cs="Times New Roman"/>
          <w:b/>
          <w:sz w:val="24"/>
          <w:szCs w:val="24"/>
        </w:rPr>
        <w:t xml:space="preserve">d. </w:t>
      </w:r>
      <w:r w:rsidRPr="0004694B">
        <w:rPr>
          <w:rFonts w:ascii="Times New Roman" w:hAnsi="Times New Roman" w:cs="Times New Roman"/>
          <w:iCs/>
          <w:sz w:val="24"/>
          <w:szCs w:val="24"/>
        </w:rPr>
        <w:t>SYT13</w:t>
      </w:r>
      <w:r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="00C957B4" w:rsidRPr="0004694B">
        <w:rPr>
          <w:rFonts w:ascii="Times New Roman" w:hAnsi="Times New Roman" w:cs="Times New Roman"/>
          <w:sz w:val="24"/>
          <w:szCs w:val="24"/>
        </w:rPr>
        <w:t>and</w:t>
      </w:r>
      <w:r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="00DD4195" w:rsidRPr="0004694B">
        <w:rPr>
          <w:rFonts w:ascii="Times New Roman" w:hAnsi="Times New Roman" w:cs="Times New Roman"/>
          <w:sz w:val="24"/>
          <w:szCs w:val="24"/>
        </w:rPr>
        <w:t>posit</w:t>
      </w:r>
      <w:r w:rsidRPr="0004694B">
        <w:rPr>
          <w:rFonts w:ascii="Times New Roman" w:hAnsi="Times New Roman" w:cs="Times New Roman"/>
          <w:sz w:val="24"/>
          <w:szCs w:val="24"/>
        </w:rPr>
        <w:t xml:space="preserve">ively correlated with the expression of </w:t>
      </w:r>
      <w:r w:rsidRPr="0004694B">
        <w:rPr>
          <w:rFonts w:ascii="Times New Roman" w:hAnsi="Times New Roman" w:cs="Times New Roman"/>
          <w:b/>
          <w:sz w:val="24"/>
          <w:szCs w:val="24"/>
        </w:rPr>
        <w:t xml:space="preserve">e. </w:t>
      </w:r>
      <w:r w:rsidRPr="0004694B">
        <w:rPr>
          <w:rFonts w:ascii="Times New Roman" w:hAnsi="Times New Roman" w:cs="Times New Roman"/>
          <w:iCs/>
          <w:sz w:val="24"/>
          <w:szCs w:val="24"/>
        </w:rPr>
        <w:t>SGK1</w:t>
      </w:r>
      <w:r w:rsidRPr="0004694B">
        <w:rPr>
          <w:rFonts w:ascii="Times New Roman" w:hAnsi="Times New Roman" w:cs="Times New Roman"/>
          <w:i/>
          <w:sz w:val="24"/>
          <w:szCs w:val="24"/>
        </w:rPr>
        <w:t>.</w:t>
      </w:r>
      <w:r w:rsidRPr="000469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E4D6A8" w14:textId="77777777" w:rsidR="00D87867" w:rsidRPr="0004694B" w:rsidRDefault="00D87867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</w:rPr>
      </w:pPr>
    </w:p>
    <w:p w14:paraId="7E5B4661" w14:textId="77777777" w:rsidR="003252CC" w:rsidRPr="0004694B" w:rsidRDefault="00687302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</w:rPr>
      </w:pPr>
      <w:r w:rsidRPr="0004694B">
        <w:rPr>
          <w:rFonts w:ascii="Times New Roman" w:hAnsi="Times New Roman" w:cs="Times New Roman"/>
          <w:b/>
          <w:noProof/>
        </w:rPr>
        <w:drawing>
          <wp:inline distT="0" distB="0" distL="0" distR="0" wp14:anchorId="6AFFFFE4" wp14:editId="4ECFC6C3">
            <wp:extent cx="5761355" cy="3010535"/>
            <wp:effectExtent l="0" t="0" r="0" b="0"/>
            <wp:docPr id="6" name="Picture 6" descr="F:\Onedrive LU\OneDrive - Lund University\GAS5\GAS5 MS\Nature Metabolism submission\Submitted files 17 dec 2018\Supp_Fig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Onedrive LU\OneDrive - Lund University\GAS5\GAS5 MS\Nature Metabolism submission\Submitted files 17 dec 2018\Supp_Fig_2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829" cy="3013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106CA" w14:textId="77777777" w:rsidR="003252CC" w:rsidRPr="0004694B" w:rsidRDefault="003252CC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</w:rPr>
      </w:pPr>
    </w:p>
    <w:p w14:paraId="0D0C3DA5" w14:textId="77777777" w:rsidR="003252CC" w:rsidRPr="0004694B" w:rsidRDefault="003252CC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</w:rPr>
      </w:pPr>
    </w:p>
    <w:p w14:paraId="1B5A5AC0" w14:textId="596A7689" w:rsidR="007A0BC1" w:rsidRPr="0004694B" w:rsidRDefault="0012437D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4694B">
        <w:rPr>
          <w:rFonts w:ascii="Times New Roman" w:hAnsi="Times New Roman" w:cs="Times New Roman"/>
          <w:b/>
          <w:sz w:val="24"/>
          <w:szCs w:val="24"/>
        </w:rPr>
        <w:t>Supplementary</w:t>
      </w:r>
      <w:r w:rsidR="00AB782F" w:rsidRPr="0004694B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8B772D" w:rsidRPr="0004694B">
        <w:rPr>
          <w:rFonts w:ascii="Times New Roman" w:hAnsi="Times New Roman" w:cs="Times New Roman"/>
          <w:b/>
          <w:sz w:val="24"/>
          <w:szCs w:val="24"/>
        </w:rPr>
        <w:t>4</w:t>
      </w:r>
      <w:r w:rsidR="00AB782F" w:rsidRPr="0004694B">
        <w:rPr>
          <w:rFonts w:ascii="Times New Roman" w:hAnsi="Times New Roman" w:cs="Times New Roman"/>
          <w:b/>
          <w:sz w:val="24"/>
          <w:szCs w:val="24"/>
        </w:rPr>
        <w:t>. mRNA e</w:t>
      </w:r>
      <w:r w:rsidR="007A0BC1" w:rsidRPr="0004694B">
        <w:rPr>
          <w:rFonts w:ascii="Times New Roman" w:hAnsi="Times New Roman" w:cs="Times New Roman"/>
          <w:b/>
          <w:sz w:val="24"/>
          <w:szCs w:val="24"/>
        </w:rPr>
        <w:t>xpression of GAS5-</w:t>
      </w:r>
      <w:r w:rsidR="00AB782F" w:rsidRPr="0004694B">
        <w:rPr>
          <w:rFonts w:ascii="Times New Roman" w:hAnsi="Times New Roman" w:cs="Times New Roman"/>
          <w:b/>
          <w:sz w:val="24"/>
          <w:szCs w:val="24"/>
        </w:rPr>
        <w:t>correlated</w:t>
      </w:r>
      <w:r w:rsidR="007A0BC1" w:rsidRPr="0004694B">
        <w:rPr>
          <w:rFonts w:ascii="Times New Roman" w:hAnsi="Times New Roman" w:cs="Times New Roman"/>
          <w:b/>
          <w:sz w:val="24"/>
          <w:szCs w:val="24"/>
        </w:rPr>
        <w:t xml:space="preserve"> genes upon glucocorticoid </w:t>
      </w:r>
      <w:r w:rsidR="00AB782F" w:rsidRPr="0004694B">
        <w:rPr>
          <w:rFonts w:ascii="Times New Roman" w:hAnsi="Times New Roman" w:cs="Times New Roman"/>
          <w:b/>
          <w:sz w:val="24"/>
          <w:szCs w:val="24"/>
        </w:rPr>
        <w:t>treatment in h</w:t>
      </w:r>
      <w:r w:rsidR="007A0BC1" w:rsidRPr="0004694B">
        <w:rPr>
          <w:rFonts w:ascii="Times New Roman" w:hAnsi="Times New Roman" w:cs="Times New Roman"/>
          <w:b/>
          <w:sz w:val="24"/>
          <w:szCs w:val="24"/>
        </w:rPr>
        <w:t>uman islets and EndoC-βH1 cells</w:t>
      </w:r>
    </w:p>
    <w:p w14:paraId="74583364" w14:textId="008A150C" w:rsidR="007A0BC1" w:rsidRPr="0004694B" w:rsidRDefault="007A0BC1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694B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="00AB782F" w:rsidRPr="0004694B">
        <w:rPr>
          <w:rFonts w:ascii="Times New Roman" w:hAnsi="Times New Roman" w:cs="Times New Roman"/>
          <w:sz w:val="24"/>
          <w:szCs w:val="24"/>
        </w:rPr>
        <w:t>E</w:t>
      </w:r>
      <w:r w:rsidRPr="0004694B">
        <w:rPr>
          <w:rFonts w:ascii="Times New Roman" w:hAnsi="Times New Roman" w:cs="Times New Roman"/>
          <w:sz w:val="24"/>
          <w:szCs w:val="24"/>
        </w:rPr>
        <w:t xml:space="preserve">xpression of </w:t>
      </w:r>
      <w:r w:rsidRPr="0004694B">
        <w:rPr>
          <w:rFonts w:ascii="Times New Roman" w:hAnsi="Times New Roman" w:cs="Times New Roman"/>
          <w:iCs/>
          <w:sz w:val="24"/>
          <w:szCs w:val="24"/>
        </w:rPr>
        <w:t xml:space="preserve">GR, SGK1, PDX1, </w:t>
      </w:r>
      <w:r w:rsidR="00AB782F" w:rsidRPr="0004694B">
        <w:rPr>
          <w:rFonts w:ascii="Times New Roman" w:hAnsi="Times New Roman" w:cs="Times New Roman"/>
          <w:iCs/>
          <w:sz w:val="24"/>
          <w:szCs w:val="24"/>
        </w:rPr>
        <w:t>NKX</w:t>
      </w:r>
      <w:r w:rsidRPr="0004694B">
        <w:rPr>
          <w:rFonts w:ascii="Times New Roman" w:hAnsi="Times New Roman" w:cs="Times New Roman"/>
          <w:iCs/>
          <w:sz w:val="24"/>
          <w:szCs w:val="24"/>
        </w:rPr>
        <w:t>6</w:t>
      </w:r>
      <w:r w:rsidR="00AB782F" w:rsidRPr="0004694B">
        <w:rPr>
          <w:rFonts w:ascii="Times New Roman" w:hAnsi="Times New Roman" w:cs="Times New Roman"/>
          <w:iCs/>
          <w:sz w:val="24"/>
          <w:szCs w:val="24"/>
        </w:rPr>
        <w:t>-1</w:t>
      </w:r>
      <w:r w:rsidR="000358C7" w:rsidRPr="0004694B">
        <w:rPr>
          <w:rFonts w:ascii="Times New Roman" w:hAnsi="Times New Roman" w:cs="Times New Roman"/>
          <w:iCs/>
          <w:sz w:val="24"/>
          <w:szCs w:val="24"/>
        </w:rPr>
        <w:t>,</w:t>
      </w:r>
      <w:r w:rsidRPr="0004694B">
        <w:rPr>
          <w:rFonts w:ascii="Times New Roman" w:hAnsi="Times New Roman" w:cs="Times New Roman"/>
          <w:iCs/>
          <w:sz w:val="24"/>
          <w:szCs w:val="24"/>
        </w:rPr>
        <w:t xml:space="preserve"> and SYT13</w:t>
      </w:r>
      <w:r w:rsidR="00AB782F" w:rsidRPr="0004694B">
        <w:rPr>
          <w:rFonts w:ascii="Times New Roman" w:hAnsi="Times New Roman" w:cs="Times New Roman"/>
          <w:iCs/>
          <w:sz w:val="24"/>
          <w:szCs w:val="24"/>
        </w:rPr>
        <w:t xml:space="preserve"> in h</w:t>
      </w:r>
      <w:r w:rsidRPr="0004694B">
        <w:rPr>
          <w:rFonts w:ascii="Times New Roman" w:hAnsi="Times New Roman" w:cs="Times New Roman"/>
          <w:iCs/>
          <w:sz w:val="24"/>
          <w:szCs w:val="24"/>
        </w:rPr>
        <w:t>uman islets</w:t>
      </w:r>
      <w:r w:rsidRPr="0004694B">
        <w:rPr>
          <w:rFonts w:ascii="Times New Roman" w:hAnsi="Times New Roman" w:cs="Times New Roman"/>
          <w:b/>
          <w:iCs/>
          <w:sz w:val="24"/>
          <w:szCs w:val="24"/>
        </w:rPr>
        <w:t xml:space="preserve"> b. </w:t>
      </w:r>
      <w:r w:rsidR="00AB782F" w:rsidRPr="0004694B">
        <w:rPr>
          <w:rFonts w:ascii="Times New Roman" w:hAnsi="Times New Roman" w:cs="Times New Roman"/>
          <w:iCs/>
          <w:sz w:val="24"/>
          <w:szCs w:val="24"/>
        </w:rPr>
        <w:t>E</w:t>
      </w:r>
      <w:r w:rsidRPr="0004694B">
        <w:rPr>
          <w:rFonts w:ascii="Times New Roman" w:hAnsi="Times New Roman" w:cs="Times New Roman"/>
          <w:iCs/>
          <w:sz w:val="24"/>
          <w:szCs w:val="24"/>
        </w:rPr>
        <w:t xml:space="preserve">xpression of </w:t>
      </w:r>
      <w:r w:rsidR="00AB782F" w:rsidRPr="0004694B">
        <w:rPr>
          <w:rFonts w:ascii="Times New Roman" w:hAnsi="Times New Roman" w:cs="Times New Roman"/>
          <w:iCs/>
          <w:sz w:val="24"/>
          <w:szCs w:val="24"/>
        </w:rPr>
        <w:t>GR, SGK1, PDX1, NKX6-1</w:t>
      </w:r>
      <w:r w:rsidR="000358C7" w:rsidRPr="0004694B">
        <w:rPr>
          <w:rFonts w:ascii="Times New Roman" w:hAnsi="Times New Roman" w:cs="Times New Roman"/>
          <w:iCs/>
          <w:sz w:val="24"/>
          <w:szCs w:val="24"/>
        </w:rPr>
        <w:t>,</w:t>
      </w:r>
      <w:r w:rsidR="00AB782F" w:rsidRPr="0004694B">
        <w:rPr>
          <w:rFonts w:ascii="Times New Roman" w:hAnsi="Times New Roman" w:cs="Times New Roman"/>
          <w:iCs/>
          <w:sz w:val="24"/>
          <w:szCs w:val="24"/>
        </w:rPr>
        <w:t xml:space="preserve"> and SYT13</w:t>
      </w:r>
      <w:r w:rsidRPr="0004694B">
        <w:rPr>
          <w:rFonts w:ascii="Times New Roman" w:hAnsi="Times New Roman" w:cs="Times New Roman"/>
          <w:iCs/>
          <w:sz w:val="24"/>
          <w:szCs w:val="24"/>
        </w:rPr>
        <w:t xml:space="preserve"> in</w:t>
      </w:r>
      <w:r w:rsidRPr="0004694B">
        <w:rPr>
          <w:rFonts w:ascii="Times New Roman" w:hAnsi="Times New Roman" w:cs="Times New Roman"/>
          <w:sz w:val="24"/>
          <w:szCs w:val="24"/>
        </w:rPr>
        <w:t xml:space="preserve"> EndoC-βH1 cells. </w:t>
      </w:r>
      <w:r w:rsidR="000358C7" w:rsidRPr="0004694B">
        <w:rPr>
          <w:rFonts w:ascii="Times New Roman" w:hAnsi="Times New Roman" w:cs="Times New Roman"/>
          <w:sz w:val="24"/>
          <w:szCs w:val="24"/>
        </w:rPr>
        <w:t>The d</w:t>
      </w:r>
      <w:r w:rsidRPr="0004694B">
        <w:rPr>
          <w:rFonts w:ascii="Times New Roman" w:hAnsi="Times New Roman" w:cs="Times New Roman"/>
          <w:sz w:val="24"/>
          <w:szCs w:val="24"/>
        </w:rPr>
        <w:t xml:space="preserve">ata are presented as </w:t>
      </w:r>
      <w:r w:rsidR="00B64501" w:rsidRPr="0004694B">
        <w:rPr>
          <w:rFonts w:ascii="Times New Roman" w:hAnsi="Times New Roman" w:cs="Times New Roman"/>
          <w:sz w:val="24"/>
          <w:szCs w:val="24"/>
        </w:rPr>
        <w:t xml:space="preserve">an </w:t>
      </w:r>
      <w:r w:rsidRPr="0004694B">
        <w:rPr>
          <w:rFonts w:ascii="Times New Roman" w:hAnsi="Times New Roman" w:cs="Times New Roman"/>
          <w:sz w:val="24"/>
          <w:szCs w:val="24"/>
        </w:rPr>
        <w:t>average of n = 4-5 biological replicates, mean ± SEM, *p</w:t>
      </w:r>
      <w:r w:rsidR="000673BF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Pr="0004694B">
        <w:rPr>
          <w:rFonts w:ascii="Times New Roman" w:hAnsi="Times New Roman" w:cs="Times New Roman"/>
          <w:sz w:val="24"/>
          <w:szCs w:val="24"/>
        </w:rPr>
        <w:t>&lt;</w:t>
      </w:r>
      <w:r w:rsidR="000673BF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Pr="0004694B">
        <w:rPr>
          <w:rFonts w:ascii="Times New Roman" w:hAnsi="Times New Roman" w:cs="Times New Roman"/>
          <w:sz w:val="24"/>
          <w:szCs w:val="24"/>
        </w:rPr>
        <w:t xml:space="preserve">0.05 and **p &lt; 0.01, ***p &lt; 0.001 vs </w:t>
      </w:r>
      <w:r w:rsidR="00B64501" w:rsidRPr="0004694B">
        <w:rPr>
          <w:rFonts w:ascii="Times New Roman" w:hAnsi="Times New Roman" w:cs="Times New Roman"/>
          <w:sz w:val="24"/>
          <w:szCs w:val="24"/>
        </w:rPr>
        <w:t>vehicle</w:t>
      </w:r>
      <w:r w:rsidRPr="0004694B">
        <w:rPr>
          <w:rFonts w:ascii="Times New Roman" w:hAnsi="Times New Roman" w:cs="Times New Roman"/>
          <w:sz w:val="24"/>
          <w:szCs w:val="24"/>
        </w:rPr>
        <w:t xml:space="preserve">; </w:t>
      </w:r>
      <w:r w:rsidRPr="0004694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4694B">
        <w:rPr>
          <w:rFonts w:ascii="Times New Roman" w:hAnsi="Times New Roman" w:cs="Times New Roman"/>
          <w:sz w:val="24"/>
          <w:szCs w:val="24"/>
        </w:rPr>
        <w:t>p</w:t>
      </w:r>
      <w:r w:rsidR="000673BF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Pr="0004694B">
        <w:rPr>
          <w:rFonts w:ascii="Times New Roman" w:hAnsi="Times New Roman" w:cs="Times New Roman"/>
          <w:sz w:val="24"/>
          <w:szCs w:val="24"/>
        </w:rPr>
        <w:t>&lt;</w:t>
      </w:r>
      <w:r w:rsidR="000673BF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Pr="0004694B">
        <w:rPr>
          <w:rFonts w:ascii="Times New Roman" w:hAnsi="Times New Roman" w:cs="Times New Roman"/>
          <w:sz w:val="24"/>
          <w:szCs w:val="24"/>
        </w:rPr>
        <w:t xml:space="preserve">0.05; </w:t>
      </w:r>
      <w:r w:rsidRPr="0004694B">
        <w:rPr>
          <w:rFonts w:ascii="Times New Roman" w:hAnsi="Times New Roman" w:cs="Times New Roman"/>
          <w:sz w:val="24"/>
          <w:szCs w:val="24"/>
          <w:vertAlign w:val="superscript"/>
        </w:rPr>
        <w:t>#,#</w:t>
      </w:r>
      <w:r w:rsidRPr="0004694B">
        <w:rPr>
          <w:rFonts w:ascii="Times New Roman" w:hAnsi="Times New Roman" w:cs="Times New Roman"/>
          <w:sz w:val="24"/>
          <w:szCs w:val="24"/>
        </w:rPr>
        <w:t>p</w:t>
      </w:r>
      <w:r w:rsidR="000673BF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Pr="0004694B">
        <w:rPr>
          <w:rFonts w:ascii="Times New Roman" w:hAnsi="Times New Roman" w:cs="Times New Roman"/>
          <w:sz w:val="24"/>
          <w:szCs w:val="24"/>
        </w:rPr>
        <w:t>&lt;</w:t>
      </w:r>
      <w:r w:rsidR="000673BF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Pr="0004694B">
        <w:rPr>
          <w:rFonts w:ascii="Times New Roman" w:hAnsi="Times New Roman" w:cs="Times New Roman"/>
          <w:sz w:val="24"/>
          <w:szCs w:val="24"/>
        </w:rPr>
        <w:t xml:space="preserve">0.01 and </w:t>
      </w:r>
      <w:r w:rsidRPr="0004694B">
        <w:rPr>
          <w:rFonts w:ascii="Times New Roman" w:hAnsi="Times New Roman" w:cs="Times New Roman"/>
          <w:sz w:val="24"/>
          <w:szCs w:val="24"/>
          <w:vertAlign w:val="superscript"/>
        </w:rPr>
        <w:t>#,#,#</w:t>
      </w:r>
      <w:r w:rsidRPr="0004694B">
        <w:rPr>
          <w:rFonts w:ascii="Times New Roman" w:hAnsi="Times New Roman" w:cs="Times New Roman"/>
          <w:sz w:val="24"/>
          <w:szCs w:val="24"/>
        </w:rPr>
        <w:t>p</w:t>
      </w:r>
      <w:r w:rsidR="000673BF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Pr="0004694B">
        <w:rPr>
          <w:rFonts w:ascii="Times New Roman" w:hAnsi="Times New Roman" w:cs="Times New Roman"/>
          <w:sz w:val="24"/>
          <w:szCs w:val="24"/>
        </w:rPr>
        <w:t>&lt;</w:t>
      </w:r>
      <w:r w:rsidR="000673BF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Pr="0004694B">
        <w:rPr>
          <w:rFonts w:ascii="Times New Roman" w:hAnsi="Times New Roman" w:cs="Times New Roman"/>
          <w:sz w:val="24"/>
          <w:szCs w:val="24"/>
        </w:rPr>
        <w:t>0.001</w:t>
      </w:r>
      <w:r w:rsidR="00CF5C2C" w:rsidRPr="0004694B">
        <w:rPr>
          <w:rFonts w:ascii="Times New Roman" w:hAnsi="Times New Roman" w:cs="Times New Roman"/>
          <w:sz w:val="24"/>
          <w:szCs w:val="24"/>
        </w:rPr>
        <w:t xml:space="preserve"> </w:t>
      </w:r>
      <w:r w:rsidRPr="0004694B">
        <w:rPr>
          <w:rFonts w:ascii="Times New Roman" w:hAnsi="Times New Roman" w:cs="Times New Roman"/>
          <w:sz w:val="24"/>
          <w:szCs w:val="24"/>
        </w:rPr>
        <w:t>vs Dexa.</w:t>
      </w:r>
    </w:p>
    <w:p w14:paraId="7DAD5966" w14:textId="77777777" w:rsidR="00367519" w:rsidRPr="0004694B" w:rsidRDefault="00367519" w:rsidP="007C03F2">
      <w:pPr>
        <w:suppressLineNumbers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694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30A3CE3" w14:textId="50997450" w:rsidR="00F60F6F" w:rsidRPr="0004694B" w:rsidRDefault="007D1250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694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6ACEC19B" w14:textId="385D653B" w:rsidR="00F60F6F" w:rsidRPr="0004694B" w:rsidRDefault="00F60F6F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0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836"/>
        <w:gridCol w:w="470"/>
        <w:gridCol w:w="1260"/>
        <w:gridCol w:w="1360"/>
        <w:gridCol w:w="880"/>
        <w:gridCol w:w="996"/>
        <w:gridCol w:w="1060"/>
        <w:gridCol w:w="1180"/>
        <w:gridCol w:w="1143"/>
      </w:tblGrid>
      <w:tr w:rsidR="003924D9" w:rsidRPr="0004694B" w14:paraId="2AD1057D" w14:textId="77777777" w:rsidTr="00587082">
        <w:trPr>
          <w:trHeight w:val="300"/>
        </w:trPr>
        <w:tc>
          <w:tcPr>
            <w:tcW w:w="77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AC18" w14:textId="06AFBB46" w:rsidR="003924D9" w:rsidRPr="0004694B" w:rsidRDefault="0012437D" w:rsidP="007C03F2">
            <w:pPr>
              <w:suppressLineNumbers/>
              <w:tabs>
                <w:tab w:val="left" w:pos="5042"/>
              </w:tabs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upplementary</w:t>
            </w:r>
            <w:r w:rsidR="003924D9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Table </w:t>
            </w:r>
            <w:r w:rsidR="003B09CB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</w:t>
            </w:r>
            <w:r w:rsidR="003924D9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. Characteristics of </w:t>
            </w:r>
            <w:r w:rsidR="00B3111A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the </w:t>
            </w:r>
            <w:r w:rsidR="003924D9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patients </w:t>
            </w:r>
            <w:r w:rsidR="00B3111A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who underwent</w:t>
            </w:r>
            <w:r w:rsidR="00DB5EDB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3924D9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prednisolone therap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DBD4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15F4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3924D9" w:rsidRPr="0004694B" w14:paraId="21BD7232" w14:textId="77777777" w:rsidTr="0058708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49B4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4832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7CC8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DD98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015C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0AE7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09B9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D4D4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7B97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4100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3924D9" w:rsidRPr="0004694B" w14:paraId="7E73398C" w14:textId="77777777" w:rsidTr="00587082">
        <w:trPr>
          <w:trHeight w:val="12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2AFCB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atient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EF176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ge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2194E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18C38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Diseas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13BC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Duration of diabete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B19DF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otal PSL amount (mg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C3C2E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Duration (days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D8515" w14:textId="056B9326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tart (1 day after start</w:t>
            </w:r>
            <w:r w:rsidR="00CE2032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ing</w:t>
            </w: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PSL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3E57" w14:textId="59008E9A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inish (1 day after finish</w:t>
            </w:r>
            <w:r w:rsidR="00CE2032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ing</w:t>
            </w: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PS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F3C91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fter 1 month</w:t>
            </w:r>
          </w:p>
        </w:tc>
      </w:tr>
      <w:tr w:rsidR="003924D9" w:rsidRPr="0004694B" w14:paraId="74CE7E8D" w14:textId="77777777" w:rsidTr="00587082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3BCE0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1B185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147A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2925E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acial pals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5F857" w14:textId="64B38AC6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4F36E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B83ED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0E114" w14:textId="6221E976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7AF22" w14:textId="23B4B67D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sul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67049" w14:textId="0B4F8CB7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sulin</w:t>
            </w:r>
          </w:p>
        </w:tc>
      </w:tr>
      <w:tr w:rsidR="003924D9" w:rsidRPr="0004694B" w14:paraId="20E8F95E" w14:textId="77777777" w:rsidTr="00587082">
        <w:trPr>
          <w:trHeight w:val="6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9E5DA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B523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8CA7E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D2840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acial pals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E0F59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 yea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F729E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F476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B1D46" w14:textId="6ED9F376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e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EC811" w14:textId="628414B5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sulin, saxaglipt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E1282" w14:textId="7BD6C731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xagliptin</w:t>
            </w:r>
          </w:p>
        </w:tc>
      </w:tr>
      <w:tr w:rsidR="003924D9" w:rsidRPr="0004694B" w14:paraId="7DC3342E" w14:textId="77777777" w:rsidTr="00587082">
        <w:trPr>
          <w:trHeight w:val="6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3539B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B2D97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0A9E2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22D80" w14:textId="44724A1A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Sudden </w:t>
            </w:r>
            <w:r w:rsidR="00DB5EDB"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afnes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85EA5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 yea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39CEF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8511F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CD300" w14:textId="3DE1AE76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e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77E72" w14:textId="2FE02459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sulin, metform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A8DEB" w14:textId="3B5BF721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tformin</w:t>
            </w:r>
          </w:p>
        </w:tc>
      </w:tr>
      <w:tr w:rsidR="003924D9" w:rsidRPr="0004694B" w14:paraId="5BF0B5C5" w14:textId="77777777" w:rsidTr="00587082">
        <w:trPr>
          <w:trHeight w:val="6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5B150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0136C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5C30B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8484D" w14:textId="42580E82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Sudden </w:t>
            </w:r>
            <w:r w:rsidR="00DB5EDB"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afnes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A7A81" w14:textId="4D659F00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A7A1B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B5671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017D3" w14:textId="02FD1898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CD59" w14:textId="61F3BD22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sul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A50C" w14:textId="5D5E0FCF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sulin</w:t>
            </w:r>
          </w:p>
        </w:tc>
      </w:tr>
      <w:tr w:rsidR="003924D9" w:rsidRPr="0004694B" w14:paraId="36CF3953" w14:textId="77777777" w:rsidTr="00587082">
        <w:trPr>
          <w:trHeight w:val="6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A1C82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48E2E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F4437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8D316" w14:textId="4EA8B40E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Sudden </w:t>
            </w:r>
            <w:r w:rsidR="00DB5EDB"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afnes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6DC6A" w14:textId="43D0460E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2BE27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AA60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5CDF0" w14:textId="56548B50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3857" w14:textId="78259BB4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sul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05EBC" w14:textId="6F528C4D" w:rsidR="003924D9" w:rsidRPr="0004694B" w:rsidRDefault="00DB5ED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et</w:t>
            </w:r>
          </w:p>
        </w:tc>
      </w:tr>
    </w:tbl>
    <w:p w14:paraId="1A4E9446" w14:textId="3CBDA17C" w:rsidR="003924D9" w:rsidRPr="0004694B" w:rsidRDefault="003924D9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4524106" w14:textId="77777777" w:rsidR="001244A9" w:rsidRPr="0004694B" w:rsidRDefault="001244A9" w:rsidP="007C03F2">
      <w:pPr>
        <w:suppressLineNumbers/>
        <w:adjustRightInd w:val="0"/>
        <w:snapToGrid w:val="0"/>
        <w:spacing w:after="0" w:line="360" w:lineRule="auto"/>
      </w:pPr>
      <w:r w:rsidRPr="0004694B">
        <w:br w:type="page"/>
      </w:r>
    </w:p>
    <w:tbl>
      <w:tblPr>
        <w:tblW w:w="6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7"/>
        <w:gridCol w:w="664"/>
        <w:gridCol w:w="1115"/>
        <w:gridCol w:w="598"/>
        <w:gridCol w:w="946"/>
        <w:gridCol w:w="2190"/>
      </w:tblGrid>
      <w:tr w:rsidR="003924D9" w:rsidRPr="0004694B" w14:paraId="6E16195D" w14:textId="77777777" w:rsidTr="003B09CB">
        <w:trPr>
          <w:trHeight w:val="300"/>
        </w:trPr>
        <w:tc>
          <w:tcPr>
            <w:tcW w:w="67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2BB2" w14:textId="0AE21BDF" w:rsidR="003924D9" w:rsidRPr="0004694B" w:rsidRDefault="0012437D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lastRenderedPageBreak/>
              <w:t>Supplementary</w:t>
            </w:r>
            <w:r w:rsidR="003924D9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Table </w:t>
            </w:r>
            <w:r w:rsidR="003B09CB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2</w:t>
            </w:r>
            <w:r w:rsidR="003924D9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. Characteristics of </w:t>
            </w:r>
            <w:r w:rsidR="00B3111A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the </w:t>
            </w:r>
            <w:r w:rsidR="003924D9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human islet donors</w:t>
            </w:r>
          </w:p>
        </w:tc>
      </w:tr>
      <w:tr w:rsidR="003924D9" w:rsidRPr="0004694B" w14:paraId="20E8A286" w14:textId="77777777" w:rsidTr="003B09CB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EC7C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39DF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FE46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8A3D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1295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E8D2" w14:textId="77777777" w:rsidR="003924D9" w:rsidRPr="0004694B" w:rsidRDefault="003924D9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1244A9" w:rsidRPr="0004694B" w14:paraId="04F0A894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A72E" w14:textId="24194D33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Islet ID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418A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BMI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1CF5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Gender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A3F7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g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2713" w14:textId="6D9C1DE1" w:rsidR="001244A9" w:rsidRPr="0004694B" w:rsidRDefault="00B3111A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sv-SE"/>
              </w:rPr>
              <w:t>HbA1c</w:t>
            </w:r>
          </w:p>
        </w:tc>
      </w:tr>
      <w:tr w:rsidR="001244A9" w:rsidRPr="0004694B" w14:paraId="651D0650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F468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TRL 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0DEE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.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1643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E805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064C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4</w:t>
            </w:r>
          </w:p>
        </w:tc>
      </w:tr>
      <w:tr w:rsidR="001244A9" w:rsidRPr="0004694B" w14:paraId="57042876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1709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TRL 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844A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.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0ACA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9D41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B774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</w:t>
            </w:r>
          </w:p>
        </w:tc>
      </w:tr>
      <w:tr w:rsidR="001244A9" w:rsidRPr="0004694B" w14:paraId="72C4DA14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0BFC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TRL 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A993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.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3CDF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3A5C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C54C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2</w:t>
            </w:r>
          </w:p>
        </w:tc>
      </w:tr>
      <w:tr w:rsidR="001244A9" w:rsidRPr="0004694B" w14:paraId="7BAF11F0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294E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TRL 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4883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.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A5C1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A0A0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E6DA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5</w:t>
            </w:r>
          </w:p>
        </w:tc>
      </w:tr>
      <w:tr w:rsidR="001244A9" w:rsidRPr="0004694B" w14:paraId="535C01E2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23F2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TRL 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A2DA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.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57EA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9A3B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8468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3</w:t>
            </w:r>
          </w:p>
        </w:tc>
      </w:tr>
      <w:tr w:rsidR="001244A9" w:rsidRPr="0004694B" w14:paraId="213D6A99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13EE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TRL 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3701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.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D4EB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EDA6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CE93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1</w:t>
            </w:r>
          </w:p>
        </w:tc>
      </w:tr>
      <w:tr w:rsidR="001244A9" w:rsidRPr="0004694B" w14:paraId="13EE8CB1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26F4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TRL 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4165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.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A8F7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ED6F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B621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</w:t>
            </w:r>
          </w:p>
        </w:tc>
      </w:tr>
      <w:tr w:rsidR="001244A9" w:rsidRPr="0004694B" w14:paraId="1C091A85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1866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TRL 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E071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.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0B4B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1796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B016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4</w:t>
            </w:r>
          </w:p>
        </w:tc>
      </w:tr>
      <w:tr w:rsidR="001244A9" w:rsidRPr="0004694B" w14:paraId="71B165EE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324A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TRL 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0FC8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.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4FC3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B917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8B9C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7</w:t>
            </w:r>
          </w:p>
        </w:tc>
      </w:tr>
      <w:tr w:rsidR="001244A9" w:rsidRPr="0004694B" w14:paraId="50F36327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5DC3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TRL 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D6E2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.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7C28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057E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6905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4</w:t>
            </w:r>
          </w:p>
        </w:tc>
      </w:tr>
      <w:tr w:rsidR="001244A9" w:rsidRPr="0004694B" w14:paraId="76CE7C70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B23A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2D 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137E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.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9A00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A194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91B7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9</w:t>
            </w:r>
          </w:p>
        </w:tc>
      </w:tr>
      <w:tr w:rsidR="001244A9" w:rsidRPr="0004694B" w14:paraId="2A5F2677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BE1C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2D 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27E4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.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28FF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B04D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68DE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8</w:t>
            </w:r>
          </w:p>
        </w:tc>
      </w:tr>
      <w:tr w:rsidR="001244A9" w:rsidRPr="0004694B" w14:paraId="61C712B3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67A4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2D 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D232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.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BD48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22F5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0CDC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</w:t>
            </w:r>
          </w:p>
        </w:tc>
      </w:tr>
      <w:tr w:rsidR="001244A9" w:rsidRPr="0004694B" w14:paraId="7F58C5C6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37C4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2D 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32C6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.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7DDE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805F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845E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8</w:t>
            </w:r>
          </w:p>
        </w:tc>
      </w:tr>
      <w:tr w:rsidR="001244A9" w:rsidRPr="0004694B" w14:paraId="4F88E66A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4AB3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2D 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5B9D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.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84C7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B1F7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2B51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</w:tr>
      <w:tr w:rsidR="001244A9" w:rsidRPr="0004694B" w14:paraId="28DF349D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427B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2D 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3795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.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333B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520D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7AB1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4</w:t>
            </w:r>
          </w:p>
        </w:tc>
      </w:tr>
      <w:tr w:rsidR="001244A9" w:rsidRPr="0004694B" w14:paraId="2012F84B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2110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2D 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14DE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.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4903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D30E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8732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</w:p>
        </w:tc>
      </w:tr>
      <w:tr w:rsidR="001244A9" w:rsidRPr="0004694B" w14:paraId="3891868C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128A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2D 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01F0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.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2ACE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F9C7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1212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2</w:t>
            </w:r>
          </w:p>
        </w:tc>
      </w:tr>
      <w:tr w:rsidR="001244A9" w:rsidRPr="0004694B" w14:paraId="1D3526B9" w14:textId="77777777" w:rsidTr="003B09CB">
        <w:trPr>
          <w:gridAfter w:val="1"/>
          <w:wAfter w:w="2190" w:type="dxa"/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7882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2D 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F049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.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1149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ma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0585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9DA6" w14:textId="77777777" w:rsidR="001244A9" w:rsidRPr="0004694B" w:rsidRDefault="001244A9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3</w:t>
            </w:r>
          </w:p>
        </w:tc>
      </w:tr>
    </w:tbl>
    <w:p w14:paraId="7E2A5A1B" w14:textId="77777777" w:rsidR="003B09CB" w:rsidRPr="0004694B" w:rsidRDefault="003B09CB" w:rsidP="007C03F2">
      <w:pPr>
        <w:adjustRightInd w:val="0"/>
        <w:snapToGrid w:val="0"/>
        <w:spacing w:after="0" w:line="360" w:lineRule="auto"/>
      </w:pPr>
      <w:r w:rsidRPr="0004694B">
        <w:br w:type="page"/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4"/>
        <w:gridCol w:w="6120"/>
      </w:tblGrid>
      <w:tr w:rsidR="003B09CB" w:rsidRPr="0004694B" w14:paraId="321337E0" w14:textId="77777777" w:rsidTr="003B09CB">
        <w:trPr>
          <w:trHeight w:val="300"/>
        </w:trPr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F1FD" w14:textId="1EB00F80" w:rsidR="003B09CB" w:rsidRPr="0004694B" w:rsidRDefault="0012437D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lastRenderedPageBreak/>
              <w:t>Supplementary</w:t>
            </w:r>
            <w:r w:rsidR="003B09CB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Table 3. Top highly expressed lincRNAs in human islets (N</w:t>
            </w:r>
            <w:r w:rsidR="000673BF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3B09CB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=</w:t>
            </w:r>
            <w:r w:rsidR="000673BF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3B09CB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89) compiled </w:t>
            </w:r>
            <w:r w:rsidR="00DB5EDB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by </w:t>
            </w:r>
            <w:r w:rsidR="003B09CB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Fadista et al</w:t>
            </w:r>
            <w:r w:rsidR="00DB5EDB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="003B09CB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, PNAS 2014</w:t>
            </w:r>
          </w:p>
        </w:tc>
      </w:tr>
      <w:tr w:rsidR="003B09CB" w:rsidRPr="0004694B" w14:paraId="2EEBCC08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525C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5FEC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B09CB" w:rsidRPr="0004694B" w14:paraId="1628B7B8" w14:textId="77777777" w:rsidTr="003B09CB">
        <w:trPr>
          <w:trHeight w:val="300"/>
        </w:trPr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2CF1" w14:textId="18179DEE" w:rsidR="003B09CB" w:rsidRPr="0004694B" w:rsidRDefault="000673BF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Gene symbol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F1D1" w14:textId="4AEA2196" w:rsidR="003B09CB" w:rsidRPr="0004694B" w:rsidRDefault="006E0120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Normalized </w:t>
            </w:r>
            <w:r w:rsidR="000673BF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mean expression</w:t>
            </w:r>
            <w:r w:rsidR="003B09CB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r w:rsidR="00CB0370" w:rsidRPr="000469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(arbitrary unit)</w:t>
            </w:r>
          </w:p>
        </w:tc>
      </w:tr>
      <w:tr w:rsidR="003B09CB" w:rsidRPr="0004694B" w14:paraId="60B19496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CAB0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AS5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884B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.279</w:t>
            </w:r>
          </w:p>
        </w:tc>
      </w:tr>
      <w:tr w:rsidR="003B09CB" w:rsidRPr="0004694B" w14:paraId="3B2AA501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3BB3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NHG5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0983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042</w:t>
            </w:r>
          </w:p>
        </w:tc>
      </w:tr>
      <w:tr w:rsidR="003B09CB" w:rsidRPr="0004694B" w14:paraId="6FE8439C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FCF7" w14:textId="00308036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CRNA00188</w:t>
            </w:r>
            <w:r w:rsidR="000673BF"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+</w:t>
            </w:r>
            <w:r w:rsidR="000673BF"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NORD49B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7542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042</w:t>
            </w:r>
          </w:p>
        </w:tc>
      </w:tr>
      <w:tr w:rsidR="003B09CB" w:rsidRPr="0004694B" w14:paraId="5C268A66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A152" w14:textId="5A392B4F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ME1</w:t>
            </w:r>
            <w:r w:rsidR="000673BF"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+</w:t>
            </w:r>
            <w:r w:rsidR="000673BF"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ME2</w:t>
            </w:r>
            <w:r w:rsidR="000673BF"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+</w:t>
            </w:r>
            <w:r w:rsidR="000673BF"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ME1-NME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A520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051</w:t>
            </w:r>
          </w:p>
        </w:tc>
      </w:tr>
      <w:tr w:rsidR="003B09CB" w:rsidRPr="0004694B" w14:paraId="4D91B347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59B9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CRNA00275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F2E9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05</w:t>
            </w:r>
          </w:p>
        </w:tc>
      </w:tr>
      <w:tr w:rsidR="003B09CB" w:rsidRPr="0004694B" w14:paraId="1D9E9100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9471" w14:textId="3DC433D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NHG4</w:t>
            </w:r>
            <w:r w:rsidR="000673BF"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+</w:t>
            </w:r>
            <w:r w:rsidR="000673BF"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TR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913C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09</w:t>
            </w:r>
          </w:p>
        </w:tc>
      </w:tr>
      <w:tr w:rsidR="003B09CB" w:rsidRPr="0004694B" w14:paraId="586DDC3D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7D8C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19orf30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47D0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63</w:t>
            </w:r>
          </w:p>
        </w:tc>
      </w:tr>
      <w:tr w:rsidR="003B09CB" w:rsidRPr="0004694B" w14:paraId="7D2145A5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FCA9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EAT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9378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46</w:t>
            </w:r>
          </w:p>
        </w:tc>
      </w:tr>
      <w:tr w:rsidR="003B09CB" w:rsidRPr="0004694B" w14:paraId="58348A94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D018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NHG8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D3A7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21</w:t>
            </w:r>
          </w:p>
        </w:tc>
      </w:tr>
      <w:tr w:rsidR="003B09CB" w:rsidRPr="0004694B" w14:paraId="508592CC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3E0F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NHG6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ADAD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31</w:t>
            </w:r>
          </w:p>
        </w:tc>
      </w:tr>
      <w:tr w:rsidR="003B09CB" w:rsidRPr="0004694B" w14:paraId="7454F729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8ADB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LG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B8DE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19</w:t>
            </w:r>
          </w:p>
        </w:tc>
      </w:tr>
      <w:tr w:rsidR="003B09CB" w:rsidRPr="0004694B" w14:paraId="1F2065D0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C9EA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AT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171D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78</w:t>
            </w:r>
          </w:p>
        </w:tc>
      </w:tr>
      <w:tr w:rsidR="003B09CB" w:rsidRPr="0004694B" w14:paraId="18FD936B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B1D5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IAA0114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06FB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08</w:t>
            </w:r>
          </w:p>
        </w:tc>
      </w:tr>
      <w:tr w:rsidR="003B09CB" w:rsidRPr="0004694B" w14:paraId="40F28511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273E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CRNA0026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5848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66</w:t>
            </w:r>
          </w:p>
        </w:tc>
      </w:tr>
      <w:tr w:rsidR="003B09CB" w:rsidRPr="0004694B" w14:paraId="3ABEA189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BEE2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NHG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B88B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40</w:t>
            </w:r>
          </w:p>
        </w:tc>
      </w:tr>
      <w:tr w:rsidR="003B09CB" w:rsidRPr="0004694B" w14:paraId="1F7D98AB" w14:textId="77777777" w:rsidTr="003B09CB">
        <w:trPr>
          <w:trHeight w:val="300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D41E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G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6A73" w14:textId="77777777" w:rsidR="003B09CB" w:rsidRPr="0004694B" w:rsidRDefault="003B09CB" w:rsidP="007C03F2">
            <w:pPr>
              <w:suppressLineNumbers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4694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39</w:t>
            </w:r>
          </w:p>
        </w:tc>
      </w:tr>
    </w:tbl>
    <w:p w14:paraId="30569843" w14:textId="77777777" w:rsidR="003B09CB" w:rsidRPr="0004694B" w:rsidRDefault="003B09CB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E8ED15" w14:textId="22A7B4B1" w:rsidR="003924D9" w:rsidRPr="0004694B" w:rsidRDefault="003924D9" w:rsidP="007C03F2">
      <w:pPr>
        <w:suppressLineNumbers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924D9" w:rsidRPr="0004694B" w:rsidSect="00BA1CC1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E24024" w16cid:durableId="21B887BA"/>
  <w16cid:commentId w16cid:paraId="315CC326" w16cid:durableId="21B8EAB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F59788" w14:textId="77777777" w:rsidR="00DD296D" w:rsidRDefault="00DD296D" w:rsidP="00F34030">
      <w:pPr>
        <w:spacing w:after="0" w:line="240" w:lineRule="auto"/>
      </w:pPr>
      <w:r>
        <w:separator/>
      </w:r>
    </w:p>
  </w:endnote>
  <w:endnote w:type="continuationSeparator" w:id="0">
    <w:p w14:paraId="1569C758" w14:textId="77777777" w:rsidR="00DD296D" w:rsidRDefault="00DD296D" w:rsidP="00F34030">
      <w:pPr>
        <w:spacing w:after="0" w:line="240" w:lineRule="auto"/>
      </w:pPr>
      <w:r>
        <w:continuationSeparator/>
      </w:r>
    </w:p>
  </w:endnote>
  <w:endnote w:type="continuationNotice" w:id="1">
    <w:p w14:paraId="2C6EDA3E" w14:textId="77777777" w:rsidR="00DD296D" w:rsidRDefault="00DD29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1564766"/>
      <w:docPartObj>
        <w:docPartGallery w:val="Page Numbers (Bottom of Page)"/>
        <w:docPartUnique/>
      </w:docPartObj>
    </w:sdtPr>
    <w:sdtContent>
      <w:p w14:paraId="45380B03" w14:textId="64D60841" w:rsidR="00264E5A" w:rsidRDefault="00264E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1B51">
          <w:rPr>
            <w:noProof/>
          </w:rPr>
          <w:t>4</w:t>
        </w:r>
        <w:r>
          <w:fldChar w:fldCharType="end"/>
        </w:r>
      </w:p>
    </w:sdtContent>
  </w:sdt>
  <w:p w14:paraId="6A57C983" w14:textId="77777777" w:rsidR="00264E5A" w:rsidRDefault="00264E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329091" w14:textId="77777777" w:rsidR="00DD296D" w:rsidRDefault="00DD296D" w:rsidP="00F34030">
      <w:pPr>
        <w:spacing w:after="0" w:line="240" w:lineRule="auto"/>
      </w:pPr>
      <w:r>
        <w:separator/>
      </w:r>
    </w:p>
  </w:footnote>
  <w:footnote w:type="continuationSeparator" w:id="0">
    <w:p w14:paraId="2FEFBC8F" w14:textId="77777777" w:rsidR="00DD296D" w:rsidRDefault="00DD296D" w:rsidP="00F34030">
      <w:pPr>
        <w:spacing w:after="0" w:line="240" w:lineRule="auto"/>
      </w:pPr>
      <w:r>
        <w:continuationSeparator/>
      </w:r>
    </w:p>
  </w:footnote>
  <w:footnote w:type="continuationNotice" w:id="1">
    <w:p w14:paraId="6E72601F" w14:textId="77777777" w:rsidR="00DD296D" w:rsidRDefault="00DD296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D92B3E"/>
    <w:multiLevelType w:val="multilevel"/>
    <w:tmpl w:val="F126C5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trackRevisions/>
  <w:defaultTabStop w:val="567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710"/>
    <w:rsid w:val="00000B8B"/>
    <w:rsid w:val="00001E40"/>
    <w:rsid w:val="00002982"/>
    <w:rsid w:val="00002A06"/>
    <w:rsid w:val="00002DFC"/>
    <w:rsid w:val="00002E29"/>
    <w:rsid w:val="000034AE"/>
    <w:rsid w:val="000039F9"/>
    <w:rsid w:val="00004FF4"/>
    <w:rsid w:val="00005266"/>
    <w:rsid w:val="000054E1"/>
    <w:rsid w:val="0000574A"/>
    <w:rsid w:val="00006519"/>
    <w:rsid w:val="00006CD6"/>
    <w:rsid w:val="00007EFF"/>
    <w:rsid w:val="00010161"/>
    <w:rsid w:val="00010373"/>
    <w:rsid w:val="00010BC8"/>
    <w:rsid w:val="00011E6C"/>
    <w:rsid w:val="00016BDA"/>
    <w:rsid w:val="000177DD"/>
    <w:rsid w:val="00020310"/>
    <w:rsid w:val="00020DB2"/>
    <w:rsid w:val="0002345B"/>
    <w:rsid w:val="00025CE6"/>
    <w:rsid w:val="0002609B"/>
    <w:rsid w:val="00026493"/>
    <w:rsid w:val="000266AC"/>
    <w:rsid w:val="00027802"/>
    <w:rsid w:val="000315F6"/>
    <w:rsid w:val="00031766"/>
    <w:rsid w:val="00032763"/>
    <w:rsid w:val="00035044"/>
    <w:rsid w:val="000358C7"/>
    <w:rsid w:val="00035AA1"/>
    <w:rsid w:val="0003736A"/>
    <w:rsid w:val="000373D9"/>
    <w:rsid w:val="000402E1"/>
    <w:rsid w:val="000417E1"/>
    <w:rsid w:val="00042D45"/>
    <w:rsid w:val="00044345"/>
    <w:rsid w:val="00044B6E"/>
    <w:rsid w:val="00045636"/>
    <w:rsid w:val="00045C64"/>
    <w:rsid w:val="0004694B"/>
    <w:rsid w:val="000541B0"/>
    <w:rsid w:val="00055571"/>
    <w:rsid w:val="000555A3"/>
    <w:rsid w:val="000559A4"/>
    <w:rsid w:val="00056208"/>
    <w:rsid w:val="0005796C"/>
    <w:rsid w:val="000612E9"/>
    <w:rsid w:val="0006254D"/>
    <w:rsid w:val="0006348F"/>
    <w:rsid w:val="00063F04"/>
    <w:rsid w:val="00065D21"/>
    <w:rsid w:val="00066366"/>
    <w:rsid w:val="000673BF"/>
    <w:rsid w:val="0007087C"/>
    <w:rsid w:val="00070DD0"/>
    <w:rsid w:val="00071E5F"/>
    <w:rsid w:val="00071F70"/>
    <w:rsid w:val="00073796"/>
    <w:rsid w:val="00076723"/>
    <w:rsid w:val="00077703"/>
    <w:rsid w:val="00080397"/>
    <w:rsid w:val="00080663"/>
    <w:rsid w:val="0008182B"/>
    <w:rsid w:val="00083ED3"/>
    <w:rsid w:val="00085AA5"/>
    <w:rsid w:val="00086209"/>
    <w:rsid w:val="00087EF1"/>
    <w:rsid w:val="0009119B"/>
    <w:rsid w:val="0009147C"/>
    <w:rsid w:val="0009247D"/>
    <w:rsid w:val="0009465E"/>
    <w:rsid w:val="00094C48"/>
    <w:rsid w:val="000957F0"/>
    <w:rsid w:val="000966B5"/>
    <w:rsid w:val="0009769A"/>
    <w:rsid w:val="0009776D"/>
    <w:rsid w:val="000A0A22"/>
    <w:rsid w:val="000A11A9"/>
    <w:rsid w:val="000A1612"/>
    <w:rsid w:val="000A3976"/>
    <w:rsid w:val="000A3A60"/>
    <w:rsid w:val="000B0F05"/>
    <w:rsid w:val="000B14A6"/>
    <w:rsid w:val="000B195C"/>
    <w:rsid w:val="000B312D"/>
    <w:rsid w:val="000B4871"/>
    <w:rsid w:val="000B6750"/>
    <w:rsid w:val="000B786D"/>
    <w:rsid w:val="000C3BD1"/>
    <w:rsid w:val="000C45C0"/>
    <w:rsid w:val="000C5075"/>
    <w:rsid w:val="000C61F9"/>
    <w:rsid w:val="000C6A05"/>
    <w:rsid w:val="000C7A69"/>
    <w:rsid w:val="000C7FF5"/>
    <w:rsid w:val="000D15FE"/>
    <w:rsid w:val="000D1A4C"/>
    <w:rsid w:val="000D1DDD"/>
    <w:rsid w:val="000D2274"/>
    <w:rsid w:val="000D2623"/>
    <w:rsid w:val="000D3E9C"/>
    <w:rsid w:val="000D3F6E"/>
    <w:rsid w:val="000D4A44"/>
    <w:rsid w:val="000D62A2"/>
    <w:rsid w:val="000D6C94"/>
    <w:rsid w:val="000E4650"/>
    <w:rsid w:val="000E4D2B"/>
    <w:rsid w:val="000E5BFF"/>
    <w:rsid w:val="000E7618"/>
    <w:rsid w:val="000F092A"/>
    <w:rsid w:val="000F0D74"/>
    <w:rsid w:val="000F11C7"/>
    <w:rsid w:val="000F13CD"/>
    <w:rsid w:val="000F1C39"/>
    <w:rsid w:val="000F2831"/>
    <w:rsid w:val="000F2EB0"/>
    <w:rsid w:val="000F32FD"/>
    <w:rsid w:val="000F4383"/>
    <w:rsid w:val="000F4DEB"/>
    <w:rsid w:val="000F613F"/>
    <w:rsid w:val="00100AC7"/>
    <w:rsid w:val="00100C9E"/>
    <w:rsid w:val="00101844"/>
    <w:rsid w:val="00102A76"/>
    <w:rsid w:val="00102F0C"/>
    <w:rsid w:val="00103CB6"/>
    <w:rsid w:val="00103EC9"/>
    <w:rsid w:val="0010409D"/>
    <w:rsid w:val="0010507A"/>
    <w:rsid w:val="00105BF3"/>
    <w:rsid w:val="0010691D"/>
    <w:rsid w:val="00106BC1"/>
    <w:rsid w:val="00111CEF"/>
    <w:rsid w:val="00111D9D"/>
    <w:rsid w:val="001123D0"/>
    <w:rsid w:val="001125B4"/>
    <w:rsid w:val="00112E60"/>
    <w:rsid w:val="00113726"/>
    <w:rsid w:val="00114003"/>
    <w:rsid w:val="0011596F"/>
    <w:rsid w:val="0011735B"/>
    <w:rsid w:val="001173B4"/>
    <w:rsid w:val="0012163C"/>
    <w:rsid w:val="0012392D"/>
    <w:rsid w:val="0012437D"/>
    <w:rsid w:val="001244A9"/>
    <w:rsid w:val="00125945"/>
    <w:rsid w:val="00127266"/>
    <w:rsid w:val="001278B1"/>
    <w:rsid w:val="00131595"/>
    <w:rsid w:val="001329B5"/>
    <w:rsid w:val="001335B7"/>
    <w:rsid w:val="001353FC"/>
    <w:rsid w:val="0014079D"/>
    <w:rsid w:val="00142DEF"/>
    <w:rsid w:val="00144929"/>
    <w:rsid w:val="00144D9E"/>
    <w:rsid w:val="00144EA6"/>
    <w:rsid w:val="00146B98"/>
    <w:rsid w:val="00146C41"/>
    <w:rsid w:val="00146E17"/>
    <w:rsid w:val="00150711"/>
    <w:rsid w:val="00152637"/>
    <w:rsid w:val="00153363"/>
    <w:rsid w:val="001536BF"/>
    <w:rsid w:val="00153ADD"/>
    <w:rsid w:val="00154838"/>
    <w:rsid w:val="00154D5B"/>
    <w:rsid w:val="00157362"/>
    <w:rsid w:val="0015739B"/>
    <w:rsid w:val="001577AA"/>
    <w:rsid w:val="00157A7E"/>
    <w:rsid w:val="00157F53"/>
    <w:rsid w:val="00161151"/>
    <w:rsid w:val="00163344"/>
    <w:rsid w:val="00163EF7"/>
    <w:rsid w:val="001651B3"/>
    <w:rsid w:val="00165504"/>
    <w:rsid w:val="00167543"/>
    <w:rsid w:val="00175C33"/>
    <w:rsid w:val="00177132"/>
    <w:rsid w:val="001779E5"/>
    <w:rsid w:val="00181501"/>
    <w:rsid w:val="001815E4"/>
    <w:rsid w:val="00181FB4"/>
    <w:rsid w:val="00183300"/>
    <w:rsid w:val="001833AA"/>
    <w:rsid w:val="00184AB7"/>
    <w:rsid w:val="00185135"/>
    <w:rsid w:val="001862D0"/>
    <w:rsid w:val="001864D5"/>
    <w:rsid w:val="00192844"/>
    <w:rsid w:val="00192A69"/>
    <w:rsid w:val="00193D1A"/>
    <w:rsid w:val="00196125"/>
    <w:rsid w:val="00196B8E"/>
    <w:rsid w:val="00196F07"/>
    <w:rsid w:val="00197947"/>
    <w:rsid w:val="00197D08"/>
    <w:rsid w:val="001A3501"/>
    <w:rsid w:val="001A3CCB"/>
    <w:rsid w:val="001A533E"/>
    <w:rsid w:val="001A5397"/>
    <w:rsid w:val="001A65A7"/>
    <w:rsid w:val="001A75E4"/>
    <w:rsid w:val="001A7E39"/>
    <w:rsid w:val="001B08A6"/>
    <w:rsid w:val="001B0E0B"/>
    <w:rsid w:val="001B136D"/>
    <w:rsid w:val="001B1BB2"/>
    <w:rsid w:val="001B5548"/>
    <w:rsid w:val="001B6116"/>
    <w:rsid w:val="001B6653"/>
    <w:rsid w:val="001B673C"/>
    <w:rsid w:val="001B6ED1"/>
    <w:rsid w:val="001C4632"/>
    <w:rsid w:val="001C530B"/>
    <w:rsid w:val="001C5C6A"/>
    <w:rsid w:val="001C5F9A"/>
    <w:rsid w:val="001C6803"/>
    <w:rsid w:val="001C6A0C"/>
    <w:rsid w:val="001D01BA"/>
    <w:rsid w:val="001D1137"/>
    <w:rsid w:val="001D215D"/>
    <w:rsid w:val="001D272F"/>
    <w:rsid w:val="001D2B8F"/>
    <w:rsid w:val="001D2CE5"/>
    <w:rsid w:val="001D46B8"/>
    <w:rsid w:val="001D59AD"/>
    <w:rsid w:val="001D678B"/>
    <w:rsid w:val="001E0387"/>
    <w:rsid w:val="001E219A"/>
    <w:rsid w:val="001E4514"/>
    <w:rsid w:val="001E494E"/>
    <w:rsid w:val="001E567F"/>
    <w:rsid w:val="001E6E27"/>
    <w:rsid w:val="001E72F9"/>
    <w:rsid w:val="001E788E"/>
    <w:rsid w:val="001F0B06"/>
    <w:rsid w:val="001F1E65"/>
    <w:rsid w:val="001F253B"/>
    <w:rsid w:val="001F3206"/>
    <w:rsid w:val="001F3EFF"/>
    <w:rsid w:val="001F44C7"/>
    <w:rsid w:val="001F458F"/>
    <w:rsid w:val="001F6596"/>
    <w:rsid w:val="001F6B2E"/>
    <w:rsid w:val="001F78AD"/>
    <w:rsid w:val="001F7D15"/>
    <w:rsid w:val="0020162A"/>
    <w:rsid w:val="00202843"/>
    <w:rsid w:val="002031D1"/>
    <w:rsid w:val="00203385"/>
    <w:rsid w:val="002041A1"/>
    <w:rsid w:val="00204F0E"/>
    <w:rsid w:val="002068BA"/>
    <w:rsid w:val="0021105D"/>
    <w:rsid w:val="00211404"/>
    <w:rsid w:val="002114E0"/>
    <w:rsid w:val="00212454"/>
    <w:rsid w:val="0021288A"/>
    <w:rsid w:val="00213BC0"/>
    <w:rsid w:val="00213C32"/>
    <w:rsid w:val="00214D97"/>
    <w:rsid w:val="00216466"/>
    <w:rsid w:val="00216A23"/>
    <w:rsid w:val="00220B9F"/>
    <w:rsid w:val="00221EB0"/>
    <w:rsid w:val="00222693"/>
    <w:rsid w:val="00223874"/>
    <w:rsid w:val="00223B03"/>
    <w:rsid w:val="0022424C"/>
    <w:rsid w:val="002247BF"/>
    <w:rsid w:val="002250AA"/>
    <w:rsid w:val="00225DF3"/>
    <w:rsid w:val="002261F5"/>
    <w:rsid w:val="00226E0F"/>
    <w:rsid w:val="00227197"/>
    <w:rsid w:val="0022727C"/>
    <w:rsid w:val="002300FD"/>
    <w:rsid w:val="00230D6D"/>
    <w:rsid w:val="002317BE"/>
    <w:rsid w:val="00232E2A"/>
    <w:rsid w:val="002331E0"/>
    <w:rsid w:val="00234FB5"/>
    <w:rsid w:val="002370B2"/>
    <w:rsid w:val="0024039C"/>
    <w:rsid w:val="00241015"/>
    <w:rsid w:val="00242DA4"/>
    <w:rsid w:val="002432B6"/>
    <w:rsid w:val="002443FC"/>
    <w:rsid w:val="00244763"/>
    <w:rsid w:val="0024537D"/>
    <w:rsid w:val="00245943"/>
    <w:rsid w:val="002467DC"/>
    <w:rsid w:val="00246C6F"/>
    <w:rsid w:val="00250488"/>
    <w:rsid w:val="0025092A"/>
    <w:rsid w:val="00250F33"/>
    <w:rsid w:val="00251F13"/>
    <w:rsid w:val="00253D06"/>
    <w:rsid w:val="002558FF"/>
    <w:rsid w:val="00256628"/>
    <w:rsid w:val="00257906"/>
    <w:rsid w:val="00260A98"/>
    <w:rsid w:val="00262205"/>
    <w:rsid w:val="002628A9"/>
    <w:rsid w:val="00262B21"/>
    <w:rsid w:val="00264CE7"/>
    <w:rsid w:val="00264E5A"/>
    <w:rsid w:val="002653AD"/>
    <w:rsid w:val="00265E03"/>
    <w:rsid w:val="00266CF0"/>
    <w:rsid w:val="00271264"/>
    <w:rsid w:val="00271274"/>
    <w:rsid w:val="00271626"/>
    <w:rsid w:val="00275123"/>
    <w:rsid w:val="00275925"/>
    <w:rsid w:val="00275F75"/>
    <w:rsid w:val="00277133"/>
    <w:rsid w:val="00277C38"/>
    <w:rsid w:val="00280A7C"/>
    <w:rsid w:val="00281372"/>
    <w:rsid w:val="0028362F"/>
    <w:rsid w:val="00283D0D"/>
    <w:rsid w:val="00284BA1"/>
    <w:rsid w:val="002851B2"/>
    <w:rsid w:val="00287744"/>
    <w:rsid w:val="00291275"/>
    <w:rsid w:val="00292FB8"/>
    <w:rsid w:val="00293581"/>
    <w:rsid w:val="0029384F"/>
    <w:rsid w:val="0029497D"/>
    <w:rsid w:val="00295334"/>
    <w:rsid w:val="00297013"/>
    <w:rsid w:val="002978AC"/>
    <w:rsid w:val="002A1660"/>
    <w:rsid w:val="002A2479"/>
    <w:rsid w:val="002A2493"/>
    <w:rsid w:val="002A27C9"/>
    <w:rsid w:val="002A2A9A"/>
    <w:rsid w:val="002A3803"/>
    <w:rsid w:val="002A7719"/>
    <w:rsid w:val="002B0BE5"/>
    <w:rsid w:val="002B2486"/>
    <w:rsid w:val="002B2FE1"/>
    <w:rsid w:val="002B59CC"/>
    <w:rsid w:val="002B6262"/>
    <w:rsid w:val="002C2C56"/>
    <w:rsid w:val="002C44FC"/>
    <w:rsid w:val="002C4C54"/>
    <w:rsid w:val="002C764C"/>
    <w:rsid w:val="002C7C74"/>
    <w:rsid w:val="002D0539"/>
    <w:rsid w:val="002D1355"/>
    <w:rsid w:val="002D1C48"/>
    <w:rsid w:val="002D2982"/>
    <w:rsid w:val="002D2E6D"/>
    <w:rsid w:val="002D3D57"/>
    <w:rsid w:val="002D4D12"/>
    <w:rsid w:val="002D6B39"/>
    <w:rsid w:val="002E140F"/>
    <w:rsid w:val="002E26D2"/>
    <w:rsid w:val="002E3060"/>
    <w:rsid w:val="002E3A49"/>
    <w:rsid w:val="002E5589"/>
    <w:rsid w:val="002E57C4"/>
    <w:rsid w:val="002E6299"/>
    <w:rsid w:val="002E6731"/>
    <w:rsid w:val="002E69B3"/>
    <w:rsid w:val="002F0877"/>
    <w:rsid w:val="002F0AB9"/>
    <w:rsid w:val="002F11D3"/>
    <w:rsid w:val="002F263C"/>
    <w:rsid w:val="002F2EF1"/>
    <w:rsid w:val="002F524F"/>
    <w:rsid w:val="002F7FEB"/>
    <w:rsid w:val="003012B8"/>
    <w:rsid w:val="00302AAC"/>
    <w:rsid w:val="0030348A"/>
    <w:rsid w:val="00304B71"/>
    <w:rsid w:val="00305A44"/>
    <w:rsid w:val="0030631F"/>
    <w:rsid w:val="003070CF"/>
    <w:rsid w:val="00310A69"/>
    <w:rsid w:val="003131C1"/>
    <w:rsid w:val="00313D7B"/>
    <w:rsid w:val="003149F2"/>
    <w:rsid w:val="003164E1"/>
    <w:rsid w:val="00316DBB"/>
    <w:rsid w:val="003175A5"/>
    <w:rsid w:val="00321205"/>
    <w:rsid w:val="00321309"/>
    <w:rsid w:val="00322BA1"/>
    <w:rsid w:val="00323286"/>
    <w:rsid w:val="0032393C"/>
    <w:rsid w:val="00324882"/>
    <w:rsid w:val="003252CC"/>
    <w:rsid w:val="00325A8D"/>
    <w:rsid w:val="00325CFE"/>
    <w:rsid w:val="00326F26"/>
    <w:rsid w:val="00327F97"/>
    <w:rsid w:val="00333467"/>
    <w:rsid w:val="00333D1B"/>
    <w:rsid w:val="00333F96"/>
    <w:rsid w:val="0033473E"/>
    <w:rsid w:val="0033584A"/>
    <w:rsid w:val="00335F9F"/>
    <w:rsid w:val="00340ABE"/>
    <w:rsid w:val="00340B44"/>
    <w:rsid w:val="00341760"/>
    <w:rsid w:val="00341D94"/>
    <w:rsid w:val="00343074"/>
    <w:rsid w:val="003438BB"/>
    <w:rsid w:val="00343B90"/>
    <w:rsid w:val="00345DCC"/>
    <w:rsid w:val="003470DE"/>
    <w:rsid w:val="00347CF2"/>
    <w:rsid w:val="0035018B"/>
    <w:rsid w:val="00354DF2"/>
    <w:rsid w:val="003624D2"/>
    <w:rsid w:val="0036278A"/>
    <w:rsid w:val="00365AE5"/>
    <w:rsid w:val="00365BC1"/>
    <w:rsid w:val="003662F5"/>
    <w:rsid w:val="00366508"/>
    <w:rsid w:val="0036739B"/>
    <w:rsid w:val="00367519"/>
    <w:rsid w:val="003711A1"/>
    <w:rsid w:val="00372FF0"/>
    <w:rsid w:val="00373481"/>
    <w:rsid w:val="00373A02"/>
    <w:rsid w:val="00373E78"/>
    <w:rsid w:val="00374615"/>
    <w:rsid w:val="00374F83"/>
    <w:rsid w:val="00380615"/>
    <w:rsid w:val="00380D3B"/>
    <w:rsid w:val="00382E52"/>
    <w:rsid w:val="003837D3"/>
    <w:rsid w:val="00386CDA"/>
    <w:rsid w:val="003878D3"/>
    <w:rsid w:val="003878E8"/>
    <w:rsid w:val="003910C0"/>
    <w:rsid w:val="00391F6D"/>
    <w:rsid w:val="003924D9"/>
    <w:rsid w:val="00392D37"/>
    <w:rsid w:val="00392E70"/>
    <w:rsid w:val="00394110"/>
    <w:rsid w:val="0039421D"/>
    <w:rsid w:val="0039555B"/>
    <w:rsid w:val="003962F5"/>
    <w:rsid w:val="0039784B"/>
    <w:rsid w:val="003A08BE"/>
    <w:rsid w:val="003A0DBE"/>
    <w:rsid w:val="003A17F8"/>
    <w:rsid w:val="003A31AF"/>
    <w:rsid w:val="003A379D"/>
    <w:rsid w:val="003A3E74"/>
    <w:rsid w:val="003A4D05"/>
    <w:rsid w:val="003A5604"/>
    <w:rsid w:val="003A68C4"/>
    <w:rsid w:val="003B09CB"/>
    <w:rsid w:val="003B0FFB"/>
    <w:rsid w:val="003B3453"/>
    <w:rsid w:val="003B4A41"/>
    <w:rsid w:val="003B6025"/>
    <w:rsid w:val="003B7CB8"/>
    <w:rsid w:val="003C0E03"/>
    <w:rsid w:val="003C2217"/>
    <w:rsid w:val="003C22E2"/>
    <w:rsid w:val="003C4724"/>
    <w:rsid w:val="003C5737"/>
    <w:rsid w:val="003C5979"/>
    <w:rsid w:val="003C61E8"/>
    <w:rsid w:val="003C79EB"/>
    <w:rsid w:val="003D0E60"/>
    <w:rsid w:val="003D3124"/>
    <w:rsid w:val="003D3733"/>
    <w:rsid w:val="003D5EB4"/>
    <w:rsid w:val="003D7550"/>
    <w:rsid w:val="003D7D76"/>
    <w:rsid w:val="003E0397"/>
    <w:rsid w:val="003E0D3A"/>
    <w:rsid w:val="003E174D"/>
    <w:rsid w:val="003E1FF3"/>
    <w:rsid w:val="003E27BB"/>
    <w:rsid w:val="003E3724"/>
    <w:rsid w:val="003E3A3D"/>
    <w:rsid w:val="003E4585"/>
    <w:rsid w:val="003E5E9A"/>
    <w:rsid w:val="003E665B"/>
    <w:rsid w:val="003E67E7"/>
    <w:rsid w:val="003E77E3"/>
    <w:rsid w:val="003E7D44"/>
    <w:rsid w:val="003E7F83"/>
    <w:rsid w:val="003F02C8"/>
    <w:rsid w:val="003F06EA"/>
    <w:rsid w:val="003F07CA"/>
    <w:rsid w:val="003F1305"/>
    <w:rsid w:val="003F2268"/>
    <w:rsid w:val="003F37B8"/>
    <w:rsid w:val="003F4CB8"/>
    <w:rsid w:val="003F514E"/>
    <w:rsid w:val="003F595B"/>
    <w:rsid w:val="003F70CC"/>
    <w:rsid w:val="003F7E62"/>
    <w:rsid w:val="004000EE"/>
    <w:rsid w:val="00402597"/>
    <w:rsid w:val="00403371"/>
    <w:rsid w:val="004035E5"/>
    <w:rsid w:val="00404530"/>
    <w:rsid w:val="00405A65"/>
    <w:rsid w:val="004064BE"/>
    <w:rsid w:val="004105FE"/>
    <w:rsid w:val="004116DC"/>
    <w:rsid w:val="00412D28"/>
    <w:rsid w:val="004142D5"/>
    <w:rsid w:val="00415574"/>
    <w:rsid w:val="00416B5C"/>
    <w:rsid w:val="00416CB6"/>
    <w:rsid w:val="00416E34"/>
    <w:rsid w:val="004216D9"/>
    <w:rsid w:val="0042304A"/>
    <w:rsid w:val="004244BA"/>
    <w:rsid w:val="00424736"/>
    <w:rsid w:val="00425987"/>
    <w:rsid w:val="0042683B"/>
    <w:rsid w:val="00427781"/>
    <w:rsid w:val="00427A05"/>
    <w:rsid w:val="004314D6"/>
    <w:rsid w:val="00431E7C"/>
    <w:rsid w:val="00432F80"/>
    <w:rsid w:val="00434303"/>
    <w:rsid w:val="0043433D"/>
    <w:rsid w:val="00435F4E"/>
    <w:rsid w:val="0043600E"/>
    <w:rsid w:val="00436158"/>
    <w:rsid w:val="00436224"/>
    <w:rsid w:val="00436981"/>
    <w:rsid w:val="00443F48"/>
    <w:rsid w:val="004445B3"/>
    <w:rsid w:val="00444F40"/>
    <w:rsid w:val="0044640F"/>
    <w:rsid w:val="00446638"/>
    <w:rsid w:val="004478EF"/>
    <w:rsid w:val="00447C11"/>
    <w:rsid w:val="0045198B"/>
    <w:rsid w:val="00451A6E"/>
    <w:rsid w:val="00451D1F"/>
    <w:rsid w:val="00453238"/>
    <w:rsid w:val="00453454"/>
    <w:rsid w:val="00453DFA"/>
    <w:rsid w:val="00454A44"/>
    <w:rsid w:val="00455606"/>
    <w:rsid w:val="00456358"/>
    <w:rsid w:val="00456414"/>
    <w:rsid w:val="004565C6"/>
    <w:rsid w:val="00456F9F"/>
    <w:rsid w:val="0045718B"/>
    <w:rsid w:val="00457457"/>
    <w:rsid w:val="00461A76"/>
    <w:rsid w:val="0046230C"/>
    <w:rsid w:val="004636FD"/>
    <w:rsid w:val="00463D91"/>
    <w:rsid w:val="00464BA1"/>
    <w:rsid w:val="00464C29"/>
    <w:rsid w:val="00465EEC"/>
    <w:rsid w:val="00466A64"/>
    <w:rsid w:val="00472BD1"/>
    <w:rsid w:val="004739C5"/>
    <w:rsid w:val="004756AC"/>
    <w:rsid w:val="0047658E"/>
    <w:rsid w:val="00476A8C"/>
    <w:rsid w:val="00480877"/>
    <w:rsid w:val="00480B2C"/>
    <w:rsid w:val="00481F28"/>
    <w:rsid w:val="004824BD"/>
    <w:rsid w:val="00482D3A"/>
    <w:rsid w:val="00483688"/>
    <w:rsid w:val="004839D2"/>
    <w:rsid w:val="00483CED"/>
    <w:rsid w:val="00483F49"/>
    <w:rsid w:val="004846D0"/>
    <w:rsid w:val="00484891"/>
    <w:rsid w:val="00484BB1"/>
    <w:rsid w:val="0048527E"/>
    <w:rsid w:val="0048547E"/>
    <w:rsid w:val="004859B7"/>
    <w:rsid w:val="004863F1"/>
    <w:rsid w:val="00487F82"/>
    <w:rsid w:val="00491ABE"/>
    <w:rsid w:val="00492C38"/>
    <w:rsid w:val="00494050"/>
    <w:rsid w:val="004947AD"/>
    <w:rsid w:val="00494991"/>
    <w:rsid w:val="00496541"/>
    <w:rsid w:val="004969C6"/>
    <w:rsid w:val="004A0621"/>
    <w:rsid w:val="004A17CF"/>
    <w:rsid w:val="004A2488"/>
    <w:rsid w:val="004A3328"/>
    <w:rsid w:val="004A5CF4"/>
    <w:rsid w:val="004B07C4"/>
    <w:rsid w:val="004B0C41"/>
    <w:rsid w:val="004B23AB"/>
    <w:rsid w:val="004B3DE9"/>
    <w:rsid w:val="004B5D4C"/>
    <w:rsid w:val="004B5EE5"/>
    <w:rsid w:val="004B6D48"/>
    <w:rsid w:val="004B7416"/>
    <w:rsid w:val="004C2228"/>
    <w:rsid w:val="004C3588"/>
    <w:rsid w:val="004C48B0"/>
    <w:rsid w:val="004C5591"/>
    <w:rsid w:val="004C756A"/>
    <w:rsid w:val="004C7F3F"/>
    <w:rsid w:val="004D0130"/>
    <w:rsid w:val="004D1713"/>
    <w:rsid w:val="004D2B26"/>
    <w:rsid w:val="004D3936"/>
    <w:rsid w:val="004D3D7A"/>
    <w:rsid w:val="004D5E9B"/>
    <w:rsid w:val="004D63D5"/>
    <w:rsid w:val="004D6564"/>
    <w:rsid w:val="004D78DC"/>
    <w:rsid w:val="004E0AA5"/>
    <w:rsid w:val="004E29DC"/>
    <w:rsid w:val="004E2F5D"/>
    <w:rsid w:val="004E3785"/>
    <w:rsid w:val="004E3BFC"/>
    <w:rsid w:val="004E3E9C"/>
    <w:rsid w:val="004E50B3"/>
    <w:rsid w:val="004E6D0D"/>
    <w:rsid w:val="004E7132"/>
    <w:rsid w:val="004E7668"/>
    <w:rsid w:val="004E76EC"/>
    <w:rsid w:val="004F0B39"/>
    <w:rsid w:val="004F2C97"/>
    <w:rsid w:val="004F4603"/>
    <w:rsid w:val="004F50BC"/>
    <w:rsid w:val="004F6E7B"/>
    <w:rsid w:val="005004C4"/>
    <w:rsid w:val="00500A19"/>
    <w:rsid w:val="00506EE1"/>
    <w:rsid w:val="0050765D"/>
    <w:rsid w:val="0050769D"/>
    <w:rsid w:val="0051230A"/>
    <w:rsid w:val="00512C3F"/>
    <w:rsid w:val="005144A3"/>
    <w:rsid w:val="00515943"/>
    <w:rsid w:val="005168A8"/>
    <w:rsid w:val="00517489"/>
    <w:rsid w:val="00517646"/>
    <w:rsid w:val="005205F5"/>
    <w:rsid w:val="0052143B"/>
    <w:rsid w:val="00521A4E"/>
    <w:rsid w:val="00521D92"/>
    <w:rsid w:val="00522BD1"/>
    <w:rsid w:val="005238D5"/>
    <w:rsid w:val="00524B9A"/>
    <w:rsid w:val="005250BA"/>
    <w:rsid w:val="005255E2"/>
    <w:rsid w:val="005262A2"/>
    <w:rsid w:val="00526572"/>
    <w:rsid w:val="00526F07"/>
    <w:rsid w:val="005276DE"/>
    <w:rsid w:val="00530E11"/>
    <w:rsid w:val="0053148E"/>
    <w:rsid w:val="00531EA3"/>
    <w:rsid w:val="005328A2"/>
    <w:rsid w:val="00533FA7"/>
    <w:rsid w:val="005342E6"/>
    <w:rsid w:val="00535E10"/>
    <w:rsid w:val="005363CF"/>
    <w:rsid w:val="00536C63"/>
    <w:rsid w:val="00537861"/>
    <w:rsid w:val="00537C07"/>
    <w:rsid w:val="00540BFF"/>
    <w:rsid w:val="00540C7F"/>
    <w:rsid w:val="00541830"/>
    <w:rsid w:val="00541DA9"/>
    <w:rsid w:val="00542838"/>
    <w:rsid w:val="00542884"/>
    <w:rsid w:val="00542DF9"/>
    <w:rsid w:val="00543E4C"/>
    <w:rsid w:val="00544A2F"/>
    <w:rsid w:val="0054512F"/>
    <w:rsid w:val="005453E8"/>
    <w:rsid w:val="0054546F"/>
    <w:rsid w:val="00545D78"/>
    <w:rsid w:val="00545DF0"/>
    <w:rsid w:val="00546110"/>
    <w:rsid w:val="00546800"/>
    <w:rsid w:val="005476FC"/>
    <w:rsid w:val="005524C5"/>
    <w:rsid w:val="00552539"/>
    <w:rsid w:val="00552627"/>
    <w:rsid w:val="00554A24"/>
    <w:rsid w:val="00554A3A"/>
    <w:rsid w:val="005557B4"/>
    <w:rsid w:val="00556E47"/>
    <w:rsid w:val="00557D63"/>
    <w:rsid w:val="00560ED3"/>
    <w:rsid w:val="005610D9"/>
    <w:rsid w:val="00561186"/>
    <w:rsid w:val="00562C02"/>
    <w:rsid w:val="00564485"/>
    <w:rsid w:val="00566661"/>
    <w:rsid w:val="00567A23"/>
    <w:rsid w:val="00567AF8"/>
    <w:rsid w:val="005737FE"/>
    <w:rsid w:val="0057413F"/>
    <w:rsid w:val="00574841"/>
    <w:rsid w:val="00575194"/>
    <w:rsid w:val="005765ED"/>
    <w:rsid w:val="005767C9"/>
    <w:rsid w:val="00580446"/>
    <w:rsid w:val="005809E7"/>
    <w:rsid w:val="0058113B"/>
    <w:rsid w:val="00582760"/>
    <w:rsid w:val="0058303F"/>
    <w:rsid w:val="00583A81"/>
    <w:rsid w:val="005846B7"/>
    <w:rsid w:val="00584E85"/>
    <w:rsid w:val="0058635D"/>
    <w:rsid w:val="005863AD"/>
    <w:rsid w:val="005865F4"/>
    <w:rsid w:val="00587082"/>
    <w:rsid w:val="005875D8"/>
    <w:rsid w:val="0059079A"/>
    <w:rsid w:val="00591073"/>
    <w:rsid w:val="00591FC3"/>
    <w:rsid w:val="005922AF"/>
    <w:rsid w:val="00593CD4"/>
    <w:rsid w:val="0059612D"/>
    <w:rsid w:val="00596668"/>
    <w:rsid w:val="005A0820"/>
    <w:rsid w:val="005A10BA"/>
    <w:rsid w:val="005A1E22"/>
    <w:rsid w:val="005A2040"/>
    <w:rsid w:val="005A2B0C"/>
    <w:rsid w:val="005A2C83"/>
    <w:rsid w:val="005A5B03"/>
    <w:rsid w:val="005A5ED2"/>
    <w:rsid w:val="005A687D"/>
    <w:rsid w:val="005A692A"/>
    <w:rsid w:val="005A7411"/>
    <w:rsid w:val="005B00C4"/>
    <w:rsid w:val="005B0727"/>
    <w:rsid w:val="005B0E6E"/>
    <w:rsid w:val="005B1952"/>
    <w:rsid w:val="005B1FD9"/>
    <w:rsid w:val="005B293D"/>
    <w:rsid w:val="005B33C7"/>
    <w:rsid w:val="005B38F9"/>
    <w:rsid w:val="005B473B"/>
    <w:rsid w:val="005B50B9"/>
    <w:rsid w:val="005B7558"/>
    <w:rsid w:val="005C153C"/>
    <w:rsid w:val="005C17D0"/>
    <w:rsid w:val="005C17F0"/>
    <w:rsid w:val="005C1D3D"/>
    <w:rsid w:val="005C2678"/>
    <w:rsid w:val="005C2917"/>
    <w:rsid w:val="005C3537"/>
    <w:rsid w:val="005C37CB"/>
    <w:rsid w:val="005C3E2C"/>
    <w:rsid w:val="005C4061"/>
    <w:rsid w:val="005C41E3"/>
    <w:rsid w:val="005C522A"/>
    <w:rsid w:val="005C5E01"/>
    <w:rsid w:val="005C6C4D"/>
    <w:rsid w:val="005C6D1B"/>
    <w:rsid w:val="005C70C3"/>
    <w:rsid w:val="005C77C3"/>
    <w:rsid w:val="005D130F"/>
    <w:rsid w:val="005D192B"/>
    <w:rsid w:val="005D19DF"/>
    <w:rsid w:val="005D34AD"/>
    <w:rsid w:val="005D362A"/>
    <w:rsid w:val="005D3B15"/>
    <w:rsid w:val="005D42EA"/>
    <w:rsid w:val="005D44AB"/>
    <w:rsid w:val="005D46B3"/>
    <w:rsid w:val="005D519F"/>
    <w:rsid w:val="005D5570"/>
    <w:rsid w:val="005D5A53"/>
    <w:rsid w:val="005D7D9D"/>
    <w:rsid w:val="005E2185"/>
    <w:rsid w:val="005E2370"/>
    <w:rsid w:val="005E37FC"/>
    <w:rsid w:val="005E3DCB"/>
    <w:rsid w:val="005E4856"/>
    <w:rsid w:val="005E5092"/>
    <w:rsid w:val="005E518F"/>
    <w:rsid w:val="005E56E2"/>
    <w:rsid w:val="005E587C"/>
    <w:rsid w:val="005E5D04"/>
    <w:rsid w:val="005F1456"/>
    <w:rsid w:val="005F210D"/>
    <w:rsid w:val="005F4FDF"/>
    <w:rsid w:val="005F7609"/>
    <w:rsid w:val="0060100F"/>
    <w:rsid w:val="00601676"/>
    <w:rsid w:val="006025DC"/>
    <w:rsid w:val="00604155"/>
    <w:rsid w:val="00604D5D"/>
    <w:rsid w:val="00606B59"/>
    <w:rsid w:val="00610F0B"/>
    <w:rsid w:val="00611503"/>
    <w:rsid w:val="00611510"/>
    <w:rsid w:val="006130AF"/>
    <w:rsid w:val="00613826"/>
    <w:rsid w:val="0061777C"/>
    <w:rsid w:val="006177F7"/>
    <w:rsid w:val="00617E71"/>
    <w:rsid w:val="00617F1D"/>
    <w:rsid w:val="00623202"/>
    <w:rsid w:val="00624A67"/>
    <w:rsid w:val="00624EA2"/>
    <w:rsid w:val="00625131"/>
    <w:rsid w:val="00625D9D"/>
    <w:rsid w:val="00625E4A"/>
    <w:rsid w:val="006271E2"/>
    <w:rsid w:val="006307A7"/>
    <w:rsid w:val="00630D83"/>
    <w:rsid w:val="0063231A"/>
    <w:rsid w:val="0063309C"/>
    <w:rsid w:val="006348C9"/>
    <w:rsid w:val="00635364"/>
    <w:rsid w:val="006356C9"/>
    <w:rsid w:val="00635DE6"/>
    <w:rsid w:val="00636D54"/>
    <w:rsid w:val="00637154"/>
    <w:rsid w:val="0064086E"/>
    <w:rsid w:val="006421CA"/>
    <w:rsid w:val="006439C0"/>
    <w:rsid w:val="00644E0B"/>
    <w:rsid w:val="00651BF6"/>
    <w:rsid w:val="00653D86"/>
    <w:rsid w:val="00656261"/>
    <w:rsid w:val="00656CF1"/>
    <w:rsid w:val="00657227"/>
    <w:rsid w:val="00657281"/>
    <w:rsid w:val="0065792D"/>
    <w:rsid w:val="006606C9"/>
    <w:rsid w:val="00660B5F"/>
    <w:rsid w:val="00661856"/>
    <w:rsid w:val="006640CB"/>
    <w:rsid w:val="00664751"/>
    <w:rsid w:val="00665314"/>
    <w:rsid w:val="00665655"/>
    <w:rsid w:val="00665B2E"/>
    <w:rsid w:val="00665C09"/>
    <w:rsid w:val="00665D5C"/>
    <w:rsid w:val="00665E71"/>
    <w:rsid w:val="00665E84"/>
    <w:rsid w:val="00666DE4"/>
    <w:rsid w:val="0066794D"/>
    <w:rsid w:val="00667EAB"/>
    <w:rsid w:val="00670EFB"/>
    <w:rsid w:val="00671C49"/>
    <w:rsid w:val="00672167"/>
    <w:rsid w:val="006753D8"/>
    <w:rsid w:val="00675FEC"/>
    <w:rsid w:val="006760FC"/>
    <w:rsid w:val="006765D8"/>
    <w:rsid w:val="0067777A"/>
    <w:rsid w:val="006779FB"/>
    <w:rsid w:val="006808E4"/>
    <w:rsid w:val="00680C28"/>
    <w:rsid w:val="00681A65"/>
    <w:rsid w:val="006836C8"/>
    <w:rsid w:val="006858DB"/>
    <w:rsid w:val="00685B2C"/>
    <w:rsid w:val="00687302"/>
    <w:rsid w:val="006877F1"/>
    <w:rsid w:val="00691299"/>
    <w:rsid w:val="00692079"/>
    <w:rsid w:val="0069354C"/>
    <w:rsid w:val="006951C5"/>
    <w:rsid w:val="00695E97"/>
    <w:rsid w:val="00697B97"/>
    <w:rsid w:val="00697D92"/>
    <w:rsid w:val="006A12CA"/>
    <w:rsid w:val="006A1645"/>
    <w:rsid w:val="006A1946"/>
    <w:rsid w:val="006A228C"/>
    <w:rsid w:val="006A2952"/>
    <w:rsid w:val="006A2BF7"/>
    <w:rsid w:val="006A3AE9"/>
    <w:rsid w:val="006A3D33"/>
    <w:rsid w:val="006A4B8A"/>
    <w:rsid w:val="006A673D"/>
    <w:rsid w:val="006A7710"/>
    <w:rsid w:val="006B0242"/>
    <w:rsid w:val="006B0834"/>
    <w:rsid w:val="006B2BF0"/>
    <w:rsid w:val="006B4B85"/>
    <w:rsid w:val="006B5584"/>
    <w:rsid w:val="006B58C3"/>
    <w:rsid w:val="006B7C0B"/>
    <w:rsid w:val="006C07C5"/>
    <w:rsid w:val="006C0908"/>
    <w:rsid w:val="006C1ADF"/>
    <w:rsid w:val="006C1DF0"/>
    <w:rsid w:val="006C401F"/>
    <w:rsid w:val="006C4436"/>
    <w:rsid w:val="006C4B4B"/>
    <w:rsid w:val="006C5696"/>
    <w:rsid w:val="006C630B"/>
    <w:rsid w:val="006C7477"/>
    <w:rsid w:val="006D0B01"/>
    <w:rsid w:val="006D13E4"/>
    <w:rsid w:val="006D2C98"/>
    <w:rsid w:val="006D44C3"/>
    <w:rsid w:val="006D4526"/>
    <w:rsid w:val="006D45FD"/>
    <w:rsid w:val="006D4971"/>
    <w:rsid w:val="006D4B55"/>
    <w:rsid w:val="006D5154"/>
    <w:rsid w:val="006D547A"/>
    <w:rsid w:val="006D5E8F"/>
    <w:rsid w:val="006D60CB"/>
    <w:rsid w:val="006D6D71"/>
    <w:rsid w:val="006E0120"/>
    <w:rsid w:val="006E1708"/>
    <w:rsid w:val="006E1B9E"/>
    <w:rsid w:val="006E1E14"/>
    <w:rsid w:val="006E31FE"/>
    <w:rsid w:val="006E5691"/>
    <w:rsid w:val="006E655E"/>
    <w:rsid w:val="006F002C"/>
    <w:rsid w:val="006F1DDD"/>
    <w:rsid w:val="006F3BDD"/>
    <w:rsid w:val="006F5566"/>
    <w:rsid w:val="0070080F"/>
    <w:rsid w:val="007019FD"/>
    <w:rsid w:val="007038C2"/>
    <w:rsid w:val="0070418F"/>
    <w:rsid w:val="00704E84"/>
    <w:rsid w:val="00705394"/>
    <w:rsid w:val="00705889"/>
    <w:rsid w:val="00705BF0"/>
    <w:rsid w:val="007067E6"/>
    <w:rsid w:val="007068E4"/>
    <w:rsid w:val="00706D90"/>
    <w:rsid w:val="007079EF"/>
    <w:rsid w:val="00710D70"/>
    <w:rsid w:val="0071130E"/>
    <w:rsid w:val="0071228B"/>
    <w:rsid w:val="00712A5E"/>
    <w:rsid w:val="00713DF9"/>
    <w:rsid w:val="0071496C"/>
    <w:rsid w:val="00714A6F"/>
    <w:rsid w:val="00714D14"/>
    <w:rsid w:val="00715990"/>
    <w:rsid w:val="007159CD"/>
    <w:rsid w:val="007166B5"/>
    <w:rsid w:val="00717B36"/>
    <w:rsid w:val="00717C03"/>
    <w:rsid w:val="00717E64"/>
    <w:rsid w:val="00720B0C"/>
    <w:rsid w:val="00721E60"/>
    <w:rsid w:val="00722FA7"/>
    <w:rsid w:val="00723E8F"/>
    <w:rsid w:val="007247AC"/>
    <w:rsid w:val="00726741"/>
    <w:rsid w:val="007268A0"/>
    <w:rsid w:val="00731F55"/>
    <w:rsid w:val="00733B04"/>
    <w:rsid w:val="00734B78"/>
    <w:rsid w:val="0073658A"/>
    <w:rsid w:val="00736FB3"/>
    <w:rsid w:val="00737447"/>
    <w:rsid w:val="007400C4"/>
    <w:rsid w:val="007401A3"/>
    <w:rsid w:val="00741E48"/>
    <w:rsid w:val="007424C2"/>
    <w:rsid w:val="0074386B"/>
    <w:rsid w:val="00744182"/>
    <w:rsid w:val="007444F1"/>
    <w:rsid w:val="00744700"/>
    <w:rsid w:val="00744AAF"/>
    <w:rsid w:val="00745654"/>
    <w:rsid w:val="007470E0"/>
    <w:rsid w:val="00755CFA"/>
    <w:rsid w:val="0075671F"/>
    <w:rsid w:val="00756C1E"/>
    <w:rsid w:val="00757998"/>
    <w:rsid w:val="00760CB7"/>
    <w:rsid w:val="007610CE"/>
    <w:rsid w:val="007611F6"/>
    <w:rsid w:val="007633D3"/>
    <w:rsid w:val="00767A18"/>
    <w:rsid w:val="007702F5"/>
    <w:rsid w:val="00771A2F"/>
    <w:rsid w:val="00771F5B"/>
    <w:rsid w:val="00773014"/>
    <w:rsid w:val="00774D02"/>
    <w:rsid w:val="0077539C"/>
    <w:rsid w:val="007762A4"/>
    <w:rsid w:val="007775EF"/>
    <w:rsid w:val="00777A43"/>
    <w:rsid w:val="00777B86"/>
    <w:rsid w:val="00777DAF"/>
    <w:rsid w:val="007806A9"/>
    <w:rsid w:val="00781C5B"/>
    <w:rsid w:val="00782055"/>
    <w:rsid w:val="0078264A"/>
    <w:rsid w:val="00782CA7"/>
    <w:rsid w:val="0078332D"/>
    <w:rsid w:val="007843CE"/>
    <w:rsid w:val="0078447F"/>
    <w:rsid w:val="00784F72"/>
    <w:rsid w:val="00785B27"/>
    <w:rsid w:val="0078603C"/>
    <w:rsid w:val="0078746A"/>
    <w:rsid w:val="0079134D"/>
    <w:rsid w:val="00792FD4"/>
    <w:rsid w:val="0079473F"/>
    <w:rsid w:val="007949F6"/>
    <w:rsid w:val="00795212"/>
    <w:rsid w:val="00797A0E"/>
    <w:rsid w:val="007A0BC1"/>
    <w:rsid w:val="007A23C0"/>
    <w:rsid w:val="007A2838"/>
    <w:rsid w:val="007A39E8"/>
    <w:rsid w:val="007A3DE2"/>
    <w:rsid w:val="007A4C34"/>
    <w:rsid w:val="007A5469"/>
    <w:rsid w:val="007A6364"/>
    <w:rsid w:val="007A6373"/>
    <w:rsid w:val="007A67C6"/>
    <w:rsid w:val="007A6B3C"/>
    <w:rsid w:val="007B0091"/>
    <w:rsid w:val="007B19BD"/>
    <w:rsid w:val="007B219E"/>
    <w:rsid w:val="007B2D43"/>
    <w:rsid w:val="007B380C"/>
    <w:rsid w:val="007B421D"/>
    <w:rsid w:val="007B5E5A"/>
    <w:rsid w:val="007B5ECA"/>
    <w:rsid w:val="007B6286"/>
    <w:rsid w:val="007B647A"/>
    <w:rsid w:val="007B7878"/>
    <w:rsid w:val="007B7C72"/>
    <w:rsid w:val="007C0247"/>
    <w:rsid w:val="007C03F2"/>
    <w:rsid w:val="007C0665"/>
    <w:rsid w:val="007C12C0"/>
    <w:rsid w:val="007C15C7"/>
    <w:rsid w:val="007C2071"/>
    <w:rsid w:val="007C2948"/>
    <w:rsid w:val="007C2E71"/>
    <w:rsid w:val="007C3680"/>
    <w:rsid w:val="007C3A47"/>
    <w:rsid w:val="007C3A89"/>
    <w:rsid w:val="007C3D2D"/>
    <w:rsid w:val="007C4714"/>
    <w:rsid w:val="007C55FA"/>
    <w:rsid w:val="007C6CEA"/>
    <w:rsid w:val="007C6FEC"/>
    <w:rsid w:val="007C7BCF"/>
    <w:rsid w:val="007D003C"/>
    <w:rsid w:val="007D0A08"/>
    <w:rsid w:val="007D0E20"/>
    <w:rsid w:val="007D1250"/>
    <w:rsid w:val="007D13F9"/>
    <w:rsid w:val="007D227B"/>
    <w:rsid w:val="007D274D"/>
    <w:rsid w:val="007D3002"/>
    <w:rsid w:val="007D309E"/>
    <w:rsid w:val="007D433C"/>
    <w:rsid w:val="007D68DD"/>
    <w:rsid w:val="007D7683"/>
    <w:rsid w:val="007D7868"/>
    <w:rsid w:val="007E07F1"/>
    <w:rsid w:val="007E13F0"/>
    <w:rsid w:val="007E1C98"/>
    <w:rsid w:val="007E2F1F"/>
    <w:rsid w:val="007F0D4B"/>
    <w:rsid w:val="007F2401"/>
    <w:rsid w:val="007F3820"/>
    <w:rsid w:val="007F46CB"/>
    <w:rsid w:val="007F4C5A"/>
    <w:rsid w:val="007F50EB"/>
    <w:rsid w:val="007F662A"/>
    <w:rsid w:val="007F6BD6"/>
    <w:rsid w:val="007F6D23"/>
    <w:rsid w:val="007F70F7"/>
    <w:rsid w:val="007F7C2F"/>
    <w:rsid w:val="00800F74"/>
    <w:rsid w:val="00802427"/>
    <w:rsid w:val="008028A0"/>
    <w:rsid w:val="008058FE"/>
    <w:rsid w:val="008059A6"/>
    <w:rsid w:val="008060F9"/>
    <w:rsid w:val="00811220"/>
    <w:rsid w:val="008119FD"/>
    <w:rsid w:val="00812004"/>
    <w:rsid w:val="00814FEF"/>
    <w:rsid w:val="00816B26"/>
    <w:rsid w:val="008173AB"/>
    <w:rsid w:val="00817B60"/>
    <w:rsid w:val="00820E88"/>
    <w:rsid w:val="0082107A"/>
    <w:rsid w:val="0082293E"/>
    <w:rsid w:val="008229F3"/>
    <w:rsid w:val="008232E8"/>
    <w:rsid w:val="0082340F"/>
    <w:rsid w:val="008255AF"/>
    <w:rsid w:val="00827C92"/>
    <w:rsid w:val="0083056A"/>
    <w:rsid w:val="0083190A"/>
    <w:rsid w:val="008321DB"/>
    <w:rsid w:val="00834328"/>
    <w:rsid w:val="00835D01"/>
    <w:rsid w:val="00837110"/>
    <w:rsid w:val="008428C5"/>
    <w:rsid w:val="0084304E"/>
    <w:rsid w:val="00843975"/>
    <w:rsid w:val="0084422B"/>
    <w:rsid w:val="00845A2E"/>
    <w:rsid w:val="0084663A"/>
    <w:rsid w:val="0085016C"/>
    <w:rsid w:val="00851907"/>
    <w:rsid w:val="00852DFF"/>
    <w:rsid w:val="008538CD"/>
    <w:rsid w:val="00853906"/>
    <w:rsid w:val="008541F9"/>
    <w:rsid w:val="00855049"/>
    <w:rsid w:val="008569E9"/>
    <w:rsid w:val="0085709F"/>
    <w:rsid w:val="008602E7"/>
    <w:rsid w:val="008602F2"/>
    <w:rsid w:val="00860CDB"/>
    <w:rsid w:val="00861848"/>
    <w:rsid w:val="008618C4"/>
    <w:rsid w:val="00864764"/>
    <w:rsid w:val="0086479C"/>
    <w:rsid w:val="00865AD8"/>
    <w:rsid w:val="00867D86"/>
    <w:rsid w:val="00872850"/>
    <w:rsid w:val="00873D13"/>
    <w:rsid w:val="00876196"/>
    <w:rsid w:val="00876C2E"/>
    <w:rsid w:val="0087751A"/>
    <w:rsid w:val="008778EA"/>
    <w:rsid w:val="00880159"/>
    <w:rsid w:val="008806F5"/>
    <w:rsid w:val="00880C27"/>
    <w:rsid w:val="00881113"/>
    <w:rsid w:val="008825F4"/>
    <w:rsid w:val="0089133F"/>
    <w:rsid w:val="00894EA9"/>
    <w:rsid w:val="008950A5"/>
    <w:rsid w:val="00895B01"/>
    <w:rsid w:val="008A111F"/>
    <w:rsid w:val="008A2FBD"/>
    <w:rsid w:val="008A300A"/>
    <w:rsid w:val="008A3380"/>
    <w:rsid w:val="008A36D5"/>
    <w:rsid w:val="008A5517"/>
    <w:rsid w:val="008A5A09"/>
    <w:rsid w:val="008A5BB7"/>
    <w:rsid w:val="008A7D72"/>
    <w:rsid w:val="008B04EF"/>
    <w:rsid w:val="008B1601"/>
    <w:rsid w:val="008B2997"/>
    <w:rsid w:val="008B387E"/>
    <w:rsid w:val="008B43D2"/>
    <w:rsid w:val="008B4E13"/>
    <w:rsid w:val="008B772D"/>
    <w:rsid w:val="008C0E27"/>
    <w:rsid w:val="008C20D6"/>
    <w:rsid w:val="008C37B2"/>
    <w:rsid w:val="008C4256"/>
    <w:rsid w:val="008C6D4F"/>
    <w:rsid w:val="008C7B40"/>
    <w:rsid w:val="008D09C8"/>
    <w:rsid w:val="008D1C46"/>
    <w:rsid w:val="008D1E0B"/>
    <w:rsid w:val="008D4365"/>
    <w:rsid w:val="008D43BE"/>
    <w:rsid w:val="008D53CA"/>
    <w:rsid w:val="008D60EB"/>
    <w:rsid w:val="008D6D3F"/>
    <w:rsid w:val="008D7A36"/>
    <w:rsid w:val="008D7CA7"/>
    <w:rsid w:val="008E0D1F"/>
    <w:rsid w:val="008E0FCB"/>
    <w:rsid w:val="008E25ED"/>
    <w:rsid w:val="008E3F90"/>
    <w:rsid w:val="008E4098"/>
    <w:rsid w:val="008E5398"/>
    <w:rsid w:val="008E5711"/>
    <w:rsid w:val="008E646D"/>
    <w:rsid w:val="008E6ECA"/>
    <w:rsid w:val="008F072E"/>
    <w:rsid w:val="008F0BB6"/>
    <w:rsid w:val="008F1367"/>
    <w:rsid w:val="008F3BBC"/>
    <w:rsid w:val="008F3DAC"/>
    <w:rsid w:val="008F454C"/>
    <w:rsid w:val="008F5B0E"/>
    <w:rsid w:val="008F5D3B"/>
    <w:rsid w:val="00901308"/>
    <w:rsid w:val="009016EE"/>
    <w:rsid w:val="00901B44"/>
    <w:rsid w:val="009056E8"/>
    <w:rsid w:val="00905A19"/>
    <w:rsid w:val="009079C7"/>
    <w:rsid w:val="00910294"/>
    <w:rsid w:val="009109A4"/>
    <w:rsid w:val="009127F8"/>
    <w:rsid w:val="00912994"/>
    <w:rsid w:val="00914A77"/>
    <w:rsid w:val="009173B2"/>
    <w:rsid w:val="00921E6D"/>
    <w:rsid w:val="00922624"/>
    <w:rsid w:val="00924086"/>
    <w:rsid w:val="009251C0"/>
    <w:rsid w:val="00927608"/>
    <w:rsid w:val="00927686"/>
    <w:rsid w:val="00927F44"/>
    <w:rsid w:val="00931BFA"/>
    <w:rsid w:val="00931EC9"/>
    <w:rsid w:val="009327CE"/>
    <w:rsid w:val="009334BC"/>
    <w:rsid w:val="00933A8F"/>
    <w:rsid w:val="009348A2"/>
    <w:rsid w:val="0093503D"/>
    <w:rsid w:val="009363A7"/>
    <w:rsid w:val="009363E8"/>
    <w:rsid w:val="00936684"/>
    <w:rsid w:val="00936C98"/>
    <w:rsid w:val="00936CBA"/>
    <w:rsid w:val="00942B35"/>
    <w:rsid w:val="0094438E"/>
    <w:rsid w:val="00945ECE"/>
    <w:rsid w:val="00946300"/>
    <w:rsid w:val="009507C1"/>
    <w:rsid w:val="00950ADC"/>
    <w:rsid w:val="00950D79"/>
    <w:rsid w:val="00951231"/>
    <w:rsid w:val="00952D99"/>
    <w:rsid w:val="0095475A"/>
    <w:rsid w:val="00954A1D"/>
    <w:rsid w:val="00956FE1"/>
    <w:rsid w:val="00961447"/>
    <w:rsid w:val="00962F53"/>
    <w:rsid w:val="00962FD9"/>
    <w:rsid w:val="00964652"/>
    <w:rsid w:val="00965A82"/>
    <w:rsid w:val="009704EB"/>
    <w:rsid w:val="009719EC"/>
    <w:rsid w:val="00971B66"/>
    <w:rsid w:val="00972472"/>
    <w:rsid w:val="00972570"/>
    <w:rsid w:val="009726C8"/>
    <w:rsid w:val="009737FF"/>
    <w:rsid w:val="00973824"/>
    <w:rsid w:val="00973C2A"/>
    <w:rsid w:val="00975056"/>
    <w:rsid w:val="00976E5A"/>
    <w:rsid w:val="009774AD"/>
    <w:rsid w:val="009811E2"/>
    <w:rsid w:val="00981EDA"/>
    <w:rsid w:val="00982239"/>
    <w:rsid w:val="009828D4"/>
    <w:rsid w:val="00982E43"/>
    <w:rsid w:val="00983847"/>
    <w:rsid w:val="0098389C"/>
    <w:rsid w:val="009840DE"/>
    <w:rsid w:val="00984132"/>
    <w:rsid w:val="009841B9"/>
    <w:rsid w:val="00986461"/>
    <w:rsid w:val="0098694B"/>
    <w:rsid w:val="00987E54"/>
    <w:rsid w:val="00987F27"/>
    <w:rsid w:val="009917BF"/>
    <w:rsid w:val="00991E42"/>
    <w:rsid w:val="00992399"/>
    <w:rsid w:val="0099473F"/>
    <w:rsid w:val="00996419"/>
    <w:rsid w:val="00996895"/>
    <w:rsid w:val="00996CD3"/>
    <w:rsid w:val="00997648"/>
    <w:rsid w:val="00997720"/>
    <w:rsid w:val="00997DFC"/>
    <w:rsid w:val="009A0469"/>
    <w:rsid w:val="009A0A9F"/>
    <w:rsid w:val="009A16B8"/>
    <w:rsid w:val="009A2097"/>
    <w:rsid w:val="009A232F"/>
    <w:rsid w:val="009A235D"/>
    <w:rsid w:val="009A2B79"/>
    <w:rsid w:val="009A3E4E"/>
    <w:rsid w:val="009A5A63"/>
    <w:rsid w:val="009A5BC0"/>
    <w:rsid w:val="009A65C7"/>
    <w:rsid w:val="009A678B"/>
    <w:rsid w:val="009A74DE"/>
    <w:rsid w:val="009B0340"/>
    <w:rsid w:val="009B04DF"/>
    <w:rsid w:val="009B1FD5"/>
    <w:rsid w:val="009B2F8D"/>
    <w:rsid w:val="009B305B"/>
    <w:rsid w:val="009B61AD"/>
    <w:rsid w:val="009B6DF5"/>
    <w:rsid w:val="009B6E0D"/>
    <w:rsid w:val="009B74CD"/>
    <w:rsid w:val="009B797F"/>
    <w:rsid w:val="009C0F69"/>
    <w:rsid w:val="009C24EF"/>
    <w:rsid w:val="009C281B"/>
    <w:rsid w:val="009C34F5"/>
    <w:rsid w:val="009C359A"/>
    <w:rsid w:val="009C45A8"/>
    <w:rsid w:val="009C5944"/>
    <w:rsid w:val="009C5E24"/>
    <w:rsid w:val="009D17BB"/>
    <w:rsid w:val="009D1CA4"/>
    <w:rsid w:val="009D235B"/>
    <w:rsid w:val="009D26AD"/>
    <w:rsid w:val="009D7A74"/>
    <w:rsid w:val="009D7E77"/>
    <w:rsid w:val="009E0C00"/>
    <w:rsid w:val="009E1A18"/>
    <w:rsid w:val="009E3987"/>
    <w:rsid w:val="009E508E"/>
    <w:rsid w:val="009E580F"/>
    <w:rsid w:val="009E69B6"/>
    <w:rsid w:val="009E7105"/>
    <w:rsid w:val="009E77BD"/>
    <w:rsid w:val="009F01F4"/>
    <w:rsid w:val="009F058B"/>
    <w:rsid w:val="009F1D36"/>
    <w:rsid w:val="009F21EA"/>
    <w:rsid w:val="009F4090"/>
    <w:rsid w:val="009F448C"/>
    <w:rsid w:val="009F4BAA"/>
    <w:rsid w:val="009F4DA8"/>
    <w:rsid w:val="00A00901"/>
    <w:rsid w:val="00A01279"/>
    <w:rsid w:val="00A03207"/>
    <w:rsid w:val="00A03D71"/>
    <w:rsid w:val="00A03F71"/>
    <w:rsid w:val="00A0659D"/>
    <w:rsid w:val="00A07189"/>
    <w:rsid w:val="00A107EF"/>
    <w:rsid w:val="00A10BEF"/>
    <w:rsid w:val="00A110BE"/>
    <w:rsid w:val="00A152FA"/>
    <w:rsid w:val="00A15301"/>
    <w:rsid w:val="00A161D5"/>
    <w:rsid w:val="00A163DD"/>
    <w:rsid w:val="00A165F8"/>
    <w:rsid w:val="00A17668"/>
    <w:rsid w:val="00A20664"/>
    <w:rsid w:val="00A2154B"/>
    <w:rsid w:val="00A226B5"/>
    <w:rsid w:val="00A24183"/>
    <w:rsid w:val="00A24669"/>
    <w:rsid w:val="00A2593B"/>
    <w:rsid w:val="00A25AE7"/>
    <w:rsid w:val="00A264CD"/>
    <w:rsid w:val="00A2691D"/>
    <w:rsid w:val="00A27A2A"/>
    <w:rsid w:val="00A27E1D"/>
    <w:rsid w:val="00A30BF9"/>
    <w:rsid w:val="00A31964"/>
    <w:rsid w:val="00A31A41"/>
    <w:rsid w:val="00A31B0E"/>
    <w:rsid w:val="00A32548"/>
    <w:rsid w:val="00A336CD"/>
    <w:rsid w:val="00A34DF5"/>
    <w:rsid w:val="00A351BC"/>
    <w:rsid w:val="00A35409"/>
    <w:rsid w:val="00A35CCD"/>
    <w:rsid w:val="00A369D8"/>
    <w:rsid w:val="00A371C8"/>
    <w:rsid w:val="00A37319"/>
    <w:rsid w:val="00A3793E"/>
    <w:rsid w:val="00A37E6B"/>
    <w:rsid w:val="00A4116A"/>
    <w:rsid w:val="00A41F51"/>
    <w:rsid w:val="00A4300A"/>
    <w:rsid w:val="00A4304C"/>
    <w:rsid w:val="00A44A4B"/>
    <w:rsid w:val="00A4626B"/>
    <w:rsid w:val="00A47DA0"/>
    <w:rsid w:val="00A50D86"/>
    <w:rsid w:val="00A50E02"/>
    <w:rsid w:val="00A519BB"/>
    <w:rsid w:val="00A51AAE"/>
    <w:rsid w:val="00A52768"/>
    <w:rsid w:val="00A528C2"/>
    <w:rsid w:val="00A52BC2"/>
    <w:rsid w:val="00A52F53"/>
    <w:rsid w:val="00A53590"/>
    <w:rsid w:val="00A54873"/>
    <w:rsid w:val="00A5604A"/>
    <w:rsid w:val="00A56381"/>
    <w:rsid w:val="00A56EAE"/>
    <w:rsid w:val="00A600EE"/>
    <w:rsid w:val="00A61CFE"/>
    <w:rsid w:val="00A61D46"/>
    <w:rsid w:val="00A631C0"/>
    <w:rsid w:val="00A64174"/>
    <w:rsid w:val="00A64926"/>
    <w:rsid w:val="00A65C94"/>
    <w:rsid w:val="00A66473"/>
    <w:rsid w:val="00A66F7E"/>
    <w:rsid w:val="00A709ED"/>
    <w:rsid w:val="00A71359"/>
    <w:rsid w:val="00A717E2"/>
    <w:rsid w:val="00A71B51"/>
    <w:rsid w:val="00A7236A"/>
    <w:rsid w:val="00A72AE3"/>
    <w:rsid w:val="00A73373"/>
    <w:rsid w:val="00A73764"/>
    <w:rsid w:val="00A769C2"/>
    <w:rsid w:val="00A76DCA"/>
    <w:rsid w:val="00A77CEB"/>
    <w:rsid w:val="00A77FEC"/>
    <w:rsid w:val="00A809D2"/>
    <w:rsid w:val="00A83519"/>
    <w:rsid w:val="00A83984"/>
    <w:rsid w:val="00A839CD"/>
    <w:rsid w:val="00A83B85"/>
    <w:rsid w:val="00A85F27"/>
    <w:rsid w:val="00A8798B"/>
    <w:rsid w:val="00A90390"/>
    <w:rsid w:val="00A92650"/>
    <w:rsid w:val="00A929D6"/>
    <w:rsid w:val="00A934E6"/>
    <w:rsid w:val="00A9486F"/>
    <w:rsid w:val="00A96705"/>
    <w:rsid w:val="00A97E55"/>
    <w:rsid w:val="00AA13AF"/>
    <w:rsid w:val="00AA1648"/>
    <w:rsid w:val="00AA2082"/>
    <w:rsid w:val="00AA364D"/>
    <w:rsid w:val="00AA472F"/>
    <w:rsid w:val="00AA6287"/>
    <w:rsid w:val="00AA65EA"/>
    <w:rsid w:val="00AA6ACB"/>
    <w:rsid w:val="00AB1D4D"/>
    <w:rsid w:val="00AB1E89"/>
    <w:rsid w:val="00AB25A1"/>
    <w:rsid w:val="00AB3653"/>
    <w:rsid w:val="00AB3F4F"/>
    <w:rsid w:val="00AB43D6"/>
    <w:rsid w:val="00AB475E"/>
    <w:rsid w:val="00AB4F6F"/>
    <w:rsid w:val="00AB619E"/>
    <w:rsid w:val="00AB76D0"/>
    <w:rsid w:val="00AB782F"/>
    <w:rsid w:val="00AC11CC"/>
    <w:rsid w:val="00AC1621"/>
    <w:rsid w:val="00AC3A74"/>
    <w:rsid w:val="00AC4E16"/>
    <w:rsid w:val="00AC61B7"/>
    <w:rsid w:val="00AC7251"/>
    <w:rsid w:val="00AD26EE"/>
    <w:rsid w:val="00AD2BD8"/>
    <w:rsid w:val="00AD58EE"/>
    <w:rsid w:val="00AD5D5A"/>
    <w:rsid w:val="00AD5DEE"/>
    <w:rsid w:val="00AE0BDB"/>
    <w:rsid w:val="00AE3317"/>
    <w:rsid w:val="00AE352C"/>
    <w:rsid w:val="00AE3885"/>
    <w:rsid w:val="00AE4985"/>
    <w:rsid w:val="00AE7CB2"/>
    <w:rsid w:val="00AF00F7"/>
    <w:rsid w:val="00AF0AF4"/>
    <w:rsid w:val="00AF0EB3"/>
    <w:rsid w:val="00AF1375"/>
    <w:rsid w:val="00AF1694"/>
    <w:rsid w:val="00AF3BAE"/>
    <w:rsid w:val="00AF5FA2"/>
    <w:rsid w:val="00AF7F42"/>
    <w:rsid w:val="00B0140D"/>
    <w:rsid w:val="00B014A4"/>
    <w:rsid w:val="00B03D62"/>
    <w:rsid w:val="00B05F1E"/>
    <w:rsid w:val="00B068A4"/>
    <w:rsid w:val="00B06C9D"/>
    <w:rsid w:val="00B06FF8"/>
    <w:rsid w:val="00B1142C"/>
    <w:rsid w:val="00B1239C"/>
    <w:rsid w:val="00B1359C"/>
    <w:rsid w:val="00B1587D"/>
    <w:rsid w:val="00B162D3"/>
    <w:rsid w:val="00B20472"/>
    <w:rsid w:val="00B20F82"/>
    <w:rsid w:val="00B22343"/>
    <w:rsid w:val="00B22B22"/>
    <w:rsid w:val="00B22E23"/>
    <w:rsid w:val="00B24F52"/>
    <w:rsid w:val="00B2639E"/>
    <w:rsid w:val="00B270E5"/>
    <w:rsid w:val="00B279B2"/>
    <w:rsid w:val="00B30095"/>
    <w:rsid w:val="00B304D2"/>
    <w:rsid w:val="00B30F40"/>
    <w:rsid w:val="00B3111A"/>
    <w:rsid w:val="00B31F16"/>
    <w:rsid w:val="00B320A3"/>
    <w:rsid w:val="00B33E00"/>
    <w:rsid w:val="00B344C3"/>
    <w:rsid w:val="00B359E5"/>
    <w:rsid w:val="00B35C73"/>
    <w:rsid w:val="00B40A66"/>
    <w:rsid w:val="00B41406"/>
    <w:rsid w:val="00B41514"/>
    <w:rsid w:val="00B4216A"/>
    <w:rsid w:val="00B42D3A"/>
    <w:rsid w:val="00B4361A"/>
    <w:rsid w:val="00B43AEA"/>
    <w:rsid w:val="00B43D00"/>
    <w:rsid w:val="00B45882"/>
    <w:rsid w:val="00B462E2"/>
    <w:rsid w:val="00B47CD0"/>
    <w:rsid w:val="00B504EE"/>
    <w:rsid w:val="00B50832"/>
    <w:rsid w:val="00B50F8E"/>
    <w:rsid w:val="00B5138E"/>
    <w:rsid w:val="00B52527"/>
    <w:rsid w:val="00B52A60"/>
    <w:rsid w:val="00B52A92"/>
    <w:rsid w:val="00B52F78"/>
    <w:rsid w:val="00B53307"/>
    <w:rsid w:val="00B54CF6"/>
    <w:rsid w:val="00B553CB"/>
    <w:rsid w:val="00B559EE"/>
    <w:rsid w:val="00B573D8"/>
    <w:rsid w:val="00B60390"/>
    <w:rsid w:val="00B623B8"/>
    <w:rsid w:val="00B63924"/>
    <w:rsid w:val="00B639EE"/>
    <w:rsid w:val="00B64501"/>
    <w:rsid w:val="00B6581E"/>
    <w:rsid w:val="00B66A36"/>
    <w:rsid w:val="00B67D46"/>
    <w:rsid w:val="00B67DA9"/>
    <w:rsid w:val="00B7114C"/>
    <w:rsid w:val="00B71EE5"/>
    <w:rsid w:val="00B72909"/>
    <w:rsid w:val="00B73B35"/>
    <w:rsid w:val="00B74160"/>
    <w:rsid w:val="00B75747"/>
    <w:rsid w:val="00B760CF"/>
    <w:rsid w:val="00B765AD"/>
    <w:rsid w:val="00B76987"/>
    <w:rsid w:val="00B76DAD"/>
    <w:rsid w:val="00B77355"/>
    <w:rsid w:val="00B77460"/>
    <w:rsid w:val="00B80111"/>
    <w:rsid w:val="00B83A13"/>
    <w:rsid w:val="00B84270"/>
    <w:rsid w:val="00B85501"/>
    <w:rsid w:val="00B8635B"/>
    <w:rsid w:val="00B91AB8"/>
    <w:rsid w:val="00B937D2"/>
    <w:rsid w:val="00B9400C"/>
    <w:rsid w:val="00B94518"/>
    <w:rsid w:val="00B946AA"/>
    <w:rsid w:val="00B94F0B"/>
    <w:rsid w:val="00B95004"/>
    <w:rsid w:val="00B958C4"/>
    <w:rsid w:val="00B96C4B"/>
    <w:rsid w:val="00B971F7"/>
    <w:rsid w:val="00B9730A"/>
    <w:rsid w:val="00BA1CC1"/>
    <w:rsid w:val="00BA1ECA"/>
    <w:rsid w:val="00BA3473"/>
    <w:rsid w:val="00BA35B9"/>
    <w:rsid w:val="00BA3746"/>
    <w:rsid w:val="00BB0488"/>
    <w:rsid w:val="00BB1FB4"/>
    <w:rsid w:val="00BB3CAD"/>
    <w:rsid w:val="00BB4F46"/>
    <w:rsid w:val="00BB5452"/>
    <w:rsid w:val="00BB5FB2"/>
    <w:rsid w:val="00BB78C7"/>
    <w:rsid w:val="00BB7A05"/>
    <w:rsid w:val="00BC173A"/>
    <w:rsid w:val="00BC19DD"/>
    <w:rsid w:val="00BC2676"/>
    <w:rsid w:val="00BC2971"/>
    <w:rsid w:val="00BC3E98"/>
    <w:rsid w:val="00BC3EFC"/>
    <w:rsid w:val="00BC431F"/>
    <w:rsid w:val="00BC46ED"/>
    <w:rsid w:val="00BC48DA"/>
    <w:rsid w:val="00BC4C43"/>
    <w:rsid w:val="00BC5A34"/>
    <w:rsid w:val="00BC62D2"/>
    <w:rsid w:val="00BC6BD6"/>
    <w:rsid w:val="00BC7191"/>
    <w:rsid w:val="00BD0C55"/>
    <w:rsid w:val="00BD0FD3"/>
    <w:rsid w:val="00BD1F9C"/>
    <w:rsid w:val="00BD3C46"/>
    <w:rsid w:val="00BD50F7"/>
    <w:rsid w:val="00BD6EEE"/>
    <w:rsid w:val="00BD7829"/>
    <w:rsid w:val="00BD7E8E"/>
    <w:rsid w:val="00BE029B"/>
    <w:rsid w:val="00BE0E8A"/>
    <w:rsid w:val="00BE0FCB"/>
    <w:rsid w:val="00BE1324"/>
    <w:rsid w:val="00BE1EA4"/>
    <w:rsid w:val="00BE3430"/>
    <w:rsid w:val="00BE37E5"/>
    <w:rsid w:val="00BE6A29"/>
    <w:rsid w:val="00BE7413"/>
    <w:rsid w:val="00BF074B"/>
    <w:rsid w:val="00BF0B66"/>
    <w:rsid w:val="00BF0D09"/>
    <w:rsid w:val="00BF0F51"/>
    <w:rsid w:val="00BF15EA"/>
    <w:rsid w:val="00BF44B2"/>
    <w:rsid w:val="00BF4622"/>
    <w:rsid w:val="00BF4863"/>
    <w:rsid w:val="00BF4D51"/>
    <w:rsid w:val="00BF4E47"/>
    <w:rsid w:val="00BF70FF"/>
    <w:rsid w:val="00BF719E"/>
    <w:rsid w:val="00BF7455"/>
    <w:rsid w:val="00C00BD6"/>
    <w:rsid w:val="00C02E6D"/>
    <w:rsid w:val="00C03E5B"/>
    <w:rsid w:val="00C03F61"/>
    <w:rsid w:val="00C04880"/>
    <w:rsid w:val="00C050DD"/>
    <w:rsid w:val="00C058FC"/>
    <w:rsid w:val="00C07446"/>
    <w:rsid w:val="00C07B92"/>
    <w:rsid w:val="00C07FEC"/>
    <w:rsid w:val="00C10481"/>
    <w:rsid w:val="00C108D4"/>
    <w:rsid w:val="00C11095"/>
    <w:rsid w:val="00C12759"/>
    <w:rsid w:val="00C12D92"/>
    <w:rsid w:val="00C143A4"/>
    <w:rsid w:val="00C15B5D"/>
    <w:rsid w:val="00C1668A"/>
    <w:rsid w:val="00C17919"/>
    <w:rsid w:val="00C17B48"/>
    <w:rsid w:val="00C21863"/>
    <w:rsid w:val="00C218C2"/>
    <w:rsid w:val="00C219C0"/>
    <w:rsid w:val="00C21AAD"/>
    <w:rsid w:val="00C21BD4"/>
    <w:rsid w:val="00C228B9"/>
    <w:rsid w:val="00C26D06"/>
    <w:rsid w:val="00C26E11"/>
    <w:rsid w:val="00C275B6"/>
    <w:rsid w:val="00C27D85"/>
    <w:rsid w:val="00C27E4B"/>
    <w:rsid w:val="00C30D27"/>
    <w:rsid w:val="00C32234"/>
    <w:rsid w:val="00C32E4C"/>
    <w:rsid w:val="00C331E4"/>
    <w:rsid w:val="00C33BFD"/>
    <w:rsid w:val="00C34AFD"/>
    <w:rsid w:val="00C3598A"/>
    <w:rsid w:val="00C36202"/>
    <w:rsid w:val="00C371BF"/>
    <w:rsid w:val="00C3788F"/>
    <w:rsid w:val="00C37AC7"/>
    <w:rsid w:val="00C37DEF"/>
    <w:rsid w:val="00C41773"/>
    <w:rsid w:val="00C42B2C"/>
    <w:rsid w:val="00C43E6F"/>
    <w:rsid w:val="00C44192"/>
    <w:rsid w:val="00C46798"/>
    <w:rsid w:val="00C4680C"/>
    <w:rsid w:val="00C4768C"/>
    <w:rsid w:val="00C477F0"/>
    <w:rsid w:val="00C50619"/>
    <w:rsid w:val="00C50C02"/>
    <w:rsid w:val="00C514E3"/>
    <w:rsid w:val="00C529DA"/>
    <w:rsid w:val="00C53A43"/>
    <w:rsid w:val="00C544BC"/>
    <w:rsid w:val="00C54DC6"/>
    <w:rsid w:val="00C55C40"/>
    <w:rsid w:val="00C5742E"/>
    <w:rsid w:val="00C6158A"/>
    <w:rsid w:val="00C61956"/>
    <w:rsid w:val="00C625BE"/>
    <w:rsid w:val="00C625F5"/>
    <w:rsid w:val="00C62AD4"/>
    <w:rsid w:val="00C63880"/>
    <w:rsid w:val="00C674A5"/>
    <w:rsid w:val="00C70152"/>
    <w:rsid w:val="00C70928"/>
    <w:rsid w:val="00C70A3C"/>
    <w:rsid w:val="00C70B71"/>
    <w:rsid w:val="00C72362"/>
    <w:rsid w:val="00C73958"/>
    <w:rsid w:val="00C7450F"/>
    <w:rsid w:val="00C806FC"/>
    <w:rsid w:val="00C83380"/>
    <w:rsid w:val="00C85606"/>
    <w:rsid w:val="00C85829"/>
    <w:rsid w:val="00C8585D"/>
    <w:rsid w:val="00C868D0"/>
    <w:rsid w:val="00C9001B"/>
    <w:rsid w:val="00C9175B"/>
    <w:rsid w:val="00C923E0"/>
    <w:rsid w:val="00C9488A"/>
    <w:rsid w:val="00C957B4"/>
    <w:rsid w:val="00C958D6"/>
    <w:rsid w:val="00C95CC1"/>
    <w:rsid w:val="00C97299"/>
    <w:rsid w:val="00C97557"/>
    <w:rsid w:val="00C975A1"/>
    <w:rsid w:val="00CA1BCA"/>
    <w:rsid w:val="00CA3BDA"/>
    <w:rsid w:val="00CA456C"/>
    <w:rsid w:val="00CA5373"/>
    <w:rsid w:val="00CA5F47"/>
    <w:rsid w:val="00CA6200"/>
    <w:rsid w:val="00CA6416"/>
    <w:rsid w:val="00CA6D34"/>
    <w:rsid w:val="00CA7954"/>
    <w:rsid w:val="00CB0370"/>
    <w:rsid w:val="00CB13C8"/>
    <w:rsid w:val="00CB1478"/>
    <w:rsid w:val="00CB2655"/>
    <w:rsid w:val="00CB4176"/>
    <w:rsid w:val="00CB541F"/>
    <w:rsid w:val="00CB5AAC"/>
    <w:rsid w:val="00CB7121"/>
    <w:rsid w:val="00CB712F"/>
    <w:rsid w:val="00CB7B6A"/>
    <w:rsid w:val="00CC0E43"/>
    <w:rsid w:val="00CC131B"/>
    <w:rsid w:val="00CC1AE5"/>
    <w:rsid w:val="00CC35DF"/>
    <w:rsid w:val="00CC4361"/>
    <w:rsid w:val="00CC56CC"/>
    <w:rsid w:val="00CC5874"/>
    <w:rsid w:val="00CC6EF9"/>
    <w:rsid w:val="00CD1B08"/>
    <w:rsid w:val="00CD2555"/>
    <w:rsid w:val="00CD291F"/>
    <w:rsid w:val="00CD2C2E"/>
    <w:rsid w:val="00CD3DB5"/>
    <w:rsid w:val="00CD4477"/>
    <w:rsid w:val="00CD4F45"/>
    <w:rsid w:val="00CD712A"/>
    <w:rsid w:val="00CD7912"/>
    <w:rsid w:val="00CE0FBB"/>
    <w:rsid w:val="00CE1B6F"/>
    <w:rsid w:val="00CE2032"/>
    <w:rsid w:val="00CE3DCB"/>
    <w:rsid w:val="00CE4984"/>
    <w:rsid w:val="00CE4DA8"/>
    <w:rsid w:val="00CE543B"/>
    <w:rsid w:val="00CE6306"/>
    <w:rsid w:val="00CE6873"/>
    <w:rsid w:val="00CF0D83"/>
    <w:rsid w:val="00CF0E1A"/>
    <w:rsid w:val="00CF28C2"/>
    <w:rsid w:val="00CF2E3E"/>
    <w:rsid w:val="00CF2E57"/>
    <w:rsid w:val="00CF3EB2"/>
    <w:rsid w:val="00CF42ED"/>
    <w:rsid w:val="00CF4DB9"/>
    <w:rsid w:val="00CF57AE"/>
    <w:rsid w:val="00CF5C2C"/>
    <w:rsid w:val="00D00054"/>
    <w:rsid w:val="00D011CE"/>
    <w:rsid w:val="00D020A6"/>
    <w:rsid w:val="00D0371A"/>
    <w:rsid w:val="00D038AA"/>
    <w:rsid w:val="00D03B4A"/>
    <w:rsid w:val="00D04AE6"/>
    <w:rsid w:val="00D05206"/>
    <w:rsid w:val="00D055F3"/>
    <w:rsid w:val="00D05805"/>
    <w:rsid w:val="00D0587F"/>
    <w:rsid w:val="00D07631"/>
    <w:rsid w:val="00D108D3"/>
    <w:rsid w:val="00D12204"/>
    <w:rsid w:val="00D12C3F"/>
    <w:rsid w:val="00D1303E"/>
    <w:rsid w:val="00D13414"/>
    <w:rsid w:val="00D173E5"/>
    <w:rsid w:val="00D17ACC"/>
    <w:rsid w:val="00D2170A"/>
    <w:rsid w:val="00D21ED8"/>
    <w:rsid w:val="00D21F45"/>
    <w:rsid w:val="00D22692"/>
    <w:rsid w:val="00D2306B"/>
    <w:rsid w:val="00D235A3"/>
    <w:rsid w:val="00D23958"/>
    <w:rsid w:val="00D23B4A"/>
    <w:rsid w:val="00D247CC"/>
    <w:rsid w:val="00D2588F"/>
    <w:rsid w:val="00D26016"/>
    <w:rsid w:val="00D274BD"/>
    <w:rsid w:val="00D27915"/>
    <w:rsid w:val="00D27FC4"/>
    <w:rsid w:val="00D30CD9"/>
    <w:rsid w:val="00D3175C"/>
    <w:rsid w:val="00D33AF4"/>
    <w:rsid w:val="00D35975"/>
    <w:rsid w:val="00D36919"/>
    <w:rsid w:val="00D40865"/>
    <w:rsid w:val="00D40BCC"/>
    <w:rsid w:val="00D427AA"/>
    <w:rsid w:val="00D42DE4"/>
    <w:rsid w:val="00D43E4A"/>
    <w:rsid w:val="00D47A71"/>
    <w:rsid w:val="00D50C22"/>
    <w:rsid w:val="00D51065"/>
    <w:rsid w:val="00D529F4"/>
    <w:rsid w:val="00D54AB1"/>
    <w:rsid w:val="00D57A27"/>
    <w:rsid w:val="00D60D3E"/>
    <w:rsid w:val="00D61082"/>
    <w:rsid w:val="00D61C1D"/>
    <w:rsid w:val="00D630DB"/>
    <w:rsid w:val="00D63182"/>
    <w:rsid w:val="00D63DAF"/>
    <w:rsid w:val="00D667D9"/>
    <w:rsid w:val="00D700A0"/>
    <w:rsid w:val="00D70E1C"/>
    <w:rsid w:val="00D724AF"/>
    <w:rsid w:val="00D72573"/>
    <w:rsid w:val="00D73F7B"/>
    <w:rsid w:val="00D808DB"/>
    <w:rsid w:val="00D80E3D"/>
    <w:rsid w:val="00D82F0B"/>
    <w:rsid w:val="00D82FF1"/>
    <w:rsid w:val="00D856B2"/>
    <w:rsid w:val="00D87867"/>
    <w:rsid w:val="00D91125"/>
    <w:rsid w:val="00D91800"/>
    <w:rsid w:val="00D91998"/>
    <w:rsid w:val="00D91E85"/>
    <w:rsid w:val="00D9271A"/>
    <w:rsid w:val="00D93141"/>
    <w:rsid w:val="00D9371C"/>
    <w:rsid w:val="00D93795"/>
    <w:rsid w:val="00D937B3"/>
    <w:rsid w:val="00D94433"/>
    <w:rsid w:val="00D946FF"/>
    <w:rsid w:val="00DA104F"/>
    <w:rsid w:val="00DA1F13"/>
    <w:rsid w:val="00DA2152"/>
    <w:rsid w:val="00DA3C8E"/>
    <w:rsid w:val="00DA4860"/>
    <w:rsid w:val="00DA4B7B"/>
    <w:rsid w:val="00DB0511"/>
    <w:rsid w:val="00DB1090"/>
    <w:rsid w:val="00DB3713"/>
    <w:rsid w:val="00DB4D4A"/>
    <w:rsid w:val="00DB505A"/>
    <w:rsid w:val="00DB5637"/>
    <w:rsid w:val="00DB5643"/>
    <w:rsid w:val="00DB5EDB"/>
    <w:rsid w:val="00DB7F38"/>
    <w:rsid w:val="00DC0044"/>
    <w:rsid w:val="00DC168B"/>
    <w:rsid w:val="00DC2543"/>
    <w:rsid w:val="00DC345B"/>
    <w:rsid w:val="00DC3DD9"/>
    <w:rsid w:val="00DC55D2"/>
    <w:rsid w:val="00DC6612"/>
    <w:rsid w:val="00DD09EB"/>
    <w:rsid w:val="00DD0FB3"/>
    <w:rsid w:val="00DD10C4"/>
    <w:rsid w:val="00DD296D"/>
    <w:rsid w:val="00DD2FEC"/>
    <w:rsid w:val="00DD4195"/>
    <w:rsid w:val="00DD5F58"/>
    <w:rsid w:val="00DD71E9"/>
    <w:rsid w:val="00DD7554"/>
    <w:rsid w:val="00DD7B67"/>
    <w:rsid w:val="00DE0E85"/>
    <w:rsid w:val="00DE128B"/>
    <w:rsid w:val="00DE3047"/>
    <w:rsid w:val="00DE3932"/>
    <w:rsid w:val="00DE425D"/>
    <w:rsid w:val="00DE4FD0"/>
    <w:rsid w:val="00DE6649"/>
    <w:rsid w:val="00DE7B12"/>
    <w:rsid w:val="00DF0035"/>
    <w:rsid w:val="00DF0EB9"/>
    <w:rsid w:val="00DF12D0"/>
    <w:rsid w:val="00DF2655"/>
    <w:rsid w:val="00DF394C"/>
    <w:rsid w:val="00DF416C"/>
    <w:rsid w:val="00DF4F7A"/>
    <w:rsid w:val="00DF746D"/>
    <w:rsid w:val="00DF7AC5"/>
    <w:rsid w:val="00DF7C44"/>
    <w:rsid w:val="00DF7F9D"/>
    <w:rsid w:val="00E01C1A"/>
    <w:rsid w:val="00E01C1C"/>
    <w:rsid w:val="00E02060"/>
    <w:rsid w:val="00E02843"/>
    <w:rsid w:val="00E05103"/>
    <w:rsid w:val="00E05C0D"/>
    <w:rsid w:val="00E067F7"/>
    <w:rsid w:val="00E06B47"/>
    <w:rsid w:val="00E071E1"/>
    <w:rsid w:val="00E0742F"/>
    <w:rsid w:val="00E12760"/>
    <w:rsid w:val="00E13356"/>
    <w:rsid w:val="00E13965"/>
    <w:rsid w:val="00E14298"/>
    <w:rsid w:val="00E153AE"/>
    <w:rsid w:val="00E1579C"/>
    <w:rsid w:val="00E21672"/>
    <w:rsid w:val="00E219DC"/>
    <w:rsid w:val="00E21BDB"/>
    <w:rsid w:val="00E23535"/>
    <w:rsid w:val="00E236BF"/>
    <w:rsid w:val="00E238E0"/>
    <w:rsid w:val="00E258E6"/>
    <w:rsid w:val="00E2649A"/>
    <w:rsid w:val="00E26622"/>
    <w:rsid w:val="00E26973"/>
    <w:rsid w:val="00E30E7B"/>
    <w:rsid w:val="00E322C0"/>
    <w:rsid w:val="00E336EC"/>
    <w:rsid w:val="00E33B69"/>
    <w:rsid w:val="00E364B3"/>
    <w:rsid w:val="00E36739"/>
    <w:rsid w:val="00E36A47"/>
    <w:rsid w:val="00E36F51"/>
    <w:rsid w:val="00E41611"/>
    <w:rsid w:val="00E4193F"/>
    <w:rsid w:val="00E436F9"/>
    <w:rsid w:val="00E44ED1"/>
    <w:rsid w:val="00E44EE3"/>
    <w:rsid w:val="00E451A3"/>
    <w:rsid w:val="00E45CAA"/>
    <w:rsid w:val="00E463E9"/>
    <w:rsid w:val="00E46C5A"/>
    <w:rsid w:val="00E47FFA"/>
    <w:rsid w:val="00E50572"/>
    <w:rsid w:val="00E51BE6"/>
    <w:rsid w:val="00E522E4"/>
    <w:rsid w:val="00E52E87"/>
    <w:rsid w:val="00E53442"/>
    <w:rsid w:val="00E53A27"/>
    <w:rsid w:val="00E53D24"/>
    <w:rsid w:val="00E55731"/>
    <w:rsid w:val="00E55858"/>
    <w:rsid w:val="00E55A23"/>
    <w:rsid w:val="00E56FD4"/>
    <w:rsid w:val="00E57C09"/>
    <w:rsid w:val="00E60E5C"/>
    <w:rsid w:val="00E61343"/>
    <w:rsid w:val="00E61DE5"/>
    <w:rsid w:val="00E631D5"/>
    <w:rsid w:val="00E635E8"/>
    <w:rsid w:val="00E63EF7"/>
    <w:rsid w:val="00E66871"/>
    <w:rsid w:val="00E71507"/>
    <w:rsid w:val="00E72938"/>
    <w:rsid w:val="00E735A3"/>
    <w:rsid w:val="00E73BAD"/>
    <w:rsid w:val="00E77B66"/>
    <w:rsid w:val="00E811E7"/>
    <w:rsid w:val="00E819E0"/>
    <w:rsid w:val="00E81AE0"/>
    <w:rsid w:val="00E81EB7"/>
    <w:rsid w:val="00E83021"/>
    <w:rsid w:val="00E84840"/>
    <w:rsid w:val="00E84BC4"/>
    <w:rsid w:val="00E8619D"/>
    <w:rsid w:val="00E87B8D"/>
    <w:rsid w:val="00E9042B"/>
    <w:rsid w:val="00E9093F"/>
    <w:rsid w:val="00E90D9A"/>
    <w:rsid w:val="00E92723"/>
    <w:rsid w:val="00E92F90"/>
    <w:rsid w:val="00E95B2D"/>
    <w:rsid w:val="00E96B96"/>
    <w:rsid w:val="00E96E35"/>
    <w:rsid w:val="00EA0567"/>
    <w:rsid w:val="00EA1DA7"/>
    <w:rsid w:val="00EA3A1F"/>
    <w:rsid w:val="00EA3D09"/>
    <w:rsid w:val="00EA540F"/>
    <w:rsid w:val="00EA5564"/>
    <w:rsid w:val="00EA5FFF"/>
    <w:rsid w:val="00EA63AA"/>
    <w:rsid w:val="00EA6723"/>
    <w:rsid w:val="00EA699E"/>
    <w:rsid w:val="00EA7631"/>
    <w:rsid w:val="00EA7F88"/>
    <w:rsid w:val="00EB0554"/>
    <w:rsid w:val="00EB160A"/>
    <w:rsid w:val="00EB1BE4"/>
    <w:rsid w:val="00EB2449"/>
    <w:rsid w:val="00EB3EA6"/>
    <w:rsid w:val="00EB4776"/>
    <w:rsid w:val="00EB4B1A"/>
    <w:rsid w:val="00EB5187"/>
    <w:rsid w:val="00EB5585"/>
    <w:rsid w:val="00EB6586"/>
    <w:rsid w:val="00EB717A"/>
    <w:rsid w:val="00EB7A6D"/>
    <w:rsid w:val="00EB7DF9"/>
    <w:rsid w:val="00EC0875"/>
    <w:rsid w:val="00EC08A8"/>
    <w:rsid w:val="00EC1220"/>
    <w:rsid w:val="00EC12EE"/>
    <w:rsid w:val="00EC27C1"/>
    <w:rsid w:val="00EC29AC"/>
    <w:rsid w:val="00EC4114"/>
    <w:rsid w:val="00EC568E"/>
    <w:rsid w:val="00EC57DF"/>
    <w:rsid w:val="00EC5CA1"/>
    <w:rsid w:val="00EC7214"/>
    <w:rsid w:val="00ED0F35"/>
    <w:rsid w:val="00ED167D"/>
    <w:rsid w:val="00ED2ABB"/>
    <w:rsid w:val="00ED2ADA"/>
    <w:rsid w:val="00ED3CD4"/>
    <w:rsid w:val="00ED519F"/>
    <w:rsid w:val="00ED55A5"/>
    <w:rsid w:val="00ED6BBB"/>
    <w:rsid w:val="00EE09C7"/>
    <w:rsid w:val="00EE1AD1"/>
    <w:rsid w:val="00EE20AE"/>
    <w:rsid w:val="00EE29BC"/>
    <w:rsid w:val="00EE2D89"/>
    <w:rsid w:val="00EE31D5"/>
    <w:rsid w:val="00EE3E7B"/>
    <w:rsid w:val="00EE406F"/>
    <w:rsid w:val="00EF0D15"/>
    <w:rsid w:val="00EF10A4"/>
    <w:rsid w:val="00EF3BC0"/>
    <w:rsid w:val="00EF4C1A"/>
    <w:rsid w:val="00EF55F8"/>
    <w:rsid w:val="00EF6252"/>
    <w:rsid w:val="00EF6C11"/>
    <w:rsid w:val="00F03013"/>
    <w:rsid w:val="00F033B2"/>
    <w:rsid w:val="00F05B6B"/>
    <w:rsid w:val="00F06BAE"/>
    <w:rsid w:val="00F11084"/>
    <w:rsid w:val="00F124E3"/>
    <w:rsid w:val="00F13370"/>
    <w:rsid w:val="00F14A87"/>
    <w:rsid w:val="00F16321"/>
    <w:rsid w:val="00F16AB7"/>
    <w:rsid w:val="00F17D89"/>
    <w:rsid w:val="00F2094B"/>
    <w:rsid w:val="00F21094"/>
    <w:rsid w:val="00F212A2"/>
    <w:rsid w:val="00F21909"/>
    <w:rsid w:val="00F21CB8"/>
    <w:rsid w:val="00F226EB"/>
    <w:rsid w:val="00F22E53"/>
    <w:rsid w:val="00F2661D"/>
    <w:rsid w:val="00F273AB"/>
    <w:rsid w:val="00F27420"/>
    <w:rsid w:val="00F30849"/>
    <w:rsid w:val="00F31F39"/>
    <w:rsid w:val="00F32267"/>
    <w:rsid w:val="00F33170"/>
    <w:rsid w:val="00F34030"/>
    <w:rsid w:val="00F340DA"/>
    <w:rsid w:val="00F3549F"/>
    <w:rsid w:val="00F360F9"/>
    <w:rsid w:val="00F37634"/>
    <w:rsid w:val="00F3775B"/>
    <w:rsid w:val="00F37962"/>
    <w:rsid w:val="00F4054F"/>
    <w:rsid w:val="00F4132E"/>
    <w:rsid w:val="00F41C4B"/>
    <w:rsid w:val="00F427B6"/>
    <w:rsid w:val="00F42A53"/>
    <w:rsid w:val="00F4342C"/>
    <w:rsid w:val="00F462BE"/>
    <w:rsid w:val="00F47D8F"/>
    <w:rsid w:val="00F50F58"/>
    <w:rsid w:val="00F51B01"/>
    <w:rsid w:val="00F51CB3"/>
    <w:rsid w:val="00F533FB"/>
    <w:rsid w:val="00F555DD"/>
    <w:rsid w:val="00F56D8A"/>
    <w:rsid w:val="00F578F2"/>
    <w:rsid w:val="00F57F0A"/>
    <w:rsid w:val="00F60413"/>
    <w:rsid w:val="00F60F6F"/>
    <w:rsid w:val="00F6280A"/>
    <w:rsid w:val="00F62854"/>
    <w:rsid w:val="00F62B86"/>
    <w:rsid w:val="00F655B8"/>
    <w:rsid w:val="00F6608A"/>
    <w:rsid w:val="00F67321"/>
    <w:rsid w:val="00F67B74"/>
    <w:rsid w:val="00F71117"/>
    <w:rsid w:val="00F723F7"/>
    <w:rsid w:val="00F731EE"/>
    <w:rsid w:val="00F7584C"/>
    <w:rsid w:val="00F76128"/>
    <w:rsid w:val="00F761D9"/>
    <w:rsid w:val="00F76CAD"/>
    <w:rsid w:val="00F77744"/>
    <w:rsid w:val="00F803BF"/>
    <w:rsid w:val="00F8091A"/>
    <w:rsid w:val="00F8092B"/>
    <w:rsid w:val="00F817AF"/>
    <w:rsid w:val="00F82C85"/>
    <w:rsid w:val="00F85E89"/>
    <w:rsid w:val="00F85F4C"/>
    <w:rsid w:val="00F872B2"/>
    <w:rsid w:val="00F90868"/>
    <w:rsid w:val="00F94767"/>
    <w:rsid w:val="00F94D00"/>
    <w:rsid w:val="00F94D6C"/>
    <w:rsid w:val="00F95FBD"/>
    <w:rsid w:val="00FA0D31"/>
    <w:rsid w:val="00FA2CB6"/>
    <w:rsid w:val="00FA3ADB"/>
    <w:rsid w:val="00FA5277"/>
    <w:rsid w:val="00FA74C7"/>
    <w:rsid w:val="00FA74F6"/>
    <w:rsid w:val="00FB0E0F"/>
    <w:rsid w:val="00FB1C5B"/>
    <w:rsid w:val="00FB455C"/>
    <w:rsid w:val="00FB5538"/>
    <w:rsid w:val="00FB6948"/>
    <w:rsid w:val="00FB7819"/>
    <w:rsid w:val="00FC0480"/>
    <w:rsid w:val="00FC08BE"/>
    <w:rsid w:val="00FC29D4"/>
    <w:rsid w:val="00FC3FE2"/>
    <w:rsid w:val="00FC4D4B"/>
    <w:rsid w:val="00FC6831"/>
    <w:rsid w:val="00FC6B9E"/>
    <w:rsid w:val="00FD13A0"/>
    <w:rsid w:val="00FD1916"/>
    <w:rsid w:val="00FD236D"/>
    <w:rsid w:val="00FD2DEF"/>
    <w:rsid w:val="00FD3653"/>
    <w:rsid w:val="00FD408B"/>
    <w:rsid w:val="00FD7144"/>
    <w:rsid w:val="00FD783C"/>
    <w:rsid w:val="00FD7C4D"/>
    <w:rsid w:val="00FE08E6"/>
    <w:rsid w:val="00FE10F2"/>
    <w:rsid w:val="00FE46D0"/>
    <w:rsid w:val="00FE4945"/>
    <w:rsid w:val="00FE49A9"/>
    <w:rsid w:val="00FE73DE"/>
    <w:rsid w:val="00FE74C5"/>
    <w:rsid w:val="00FF0600"/>
    <w:rsid w:val="00FF2725"/>
    <w:rsid w:val="00FF48B4"/>
    <w:rsid w:val="00FF48BE"/>
    <w:rsid w:val="00FF7127"/>
    <w:rsid w:val="00FF749D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BB97C"/>
  <w15:chartTrackingRefBased/>
  <w15:docId w15:val="{FB2FA974-4CF1-4AD5-8A00-1E03480FC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A8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A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17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7710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27A2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3403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403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3403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0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03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3403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403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4030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4030"/>
    <w:rPr>
      <w:rFonts w:ascii="Times New Roman" w:hAnsi="Times New Roman" w:cs="Times New Roman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917B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371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1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1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11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0337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371"/>
  </w:style>
  <w:style w:type="paragraph" w:styleId="Footer">
    <w:name w:val="footer"/>
    <w:basedOn w:val="Normal"/>
    <w:link w:val="FooterChar"/>
    <w:uiPriority w:val="99"/>
    <w:unhideWhenUsed/>
    <w:rsid w:val="0040337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37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1A41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C7092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76987"/>
  </w:style>
  <w:style w:type="paragraph" w:styleId="ListParagraph">
    <w:name w:val="List Paragraph"/>
    <w:basedOn w:val="Normal"/>
    <w:uiPriority w:val="34"/>
    <w:qFormat/>
    <w:rsid w:val="00CA64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3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FB677-FCA3-4D46-AB5C-AA2B7C1BE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80</Words>
  <Characters>2740</Characters>
  <Application>Microsoft Office Word</Application>
  <DocSecurity>0</DocSecurity>
  <PresentationFormat/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214</CharactersWithSpaces>
  <SharedDoc>false</SharedDoc>
  <HyperlinkBase/>
  <HLinks>
    <vt:vector size="12" baseType="variant">
      <vt:variant>
        <vt:i4>6946850</vt:i4>
      </vt:variant>
      <vt:variant>
        <vt:i4>85</vt:i4>
      </vt:variant>
      <vt:variant>
        <vt:i4>0</vt:i4>
      </vt:variant>
      <vt:variant>
        <vt:i4>5</vt:i4>
      </vt:variant>
      <vt:variant>
        <vt:lpwstr>http://sandberg.cmb.ki.se/pancreas/</vt:lpwstr>
      </vt:variant>
      <vt:variant>
        <vt:lpwstr/>
      </vt:variant>
      <vt:variant>
        <vt:i4>6684762</vt:i4>
      </vt:variant>
      <vt:variant>
        <vt:i4>0</vt:i4>
      </vt:variant>
      <vt:variant>
        <vt:i4>0</vt:i4>
      </vt:variant>
      <vt:variant>
        <vt:i4>5</vt:i4>
      </vt:variant>
      <vt:variant>
        <vt:lpwstr>mailto:jonathan.esguerra@med.lu.s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P</dc:creator>
  <cp:keywords/>
  <dc:description/>
  <cp:lastModifiedBy>Rajesh P</cp:lastModifiedBy>
  <cp:revision>2</cp:revision>
  <cp:lastPrinted>2020-01-07T21:10:00Z</cp:lastPrinted>
  <dcterms:created xsi:type="dcterms:W3CDTF">2020-01-07T21:42:00Z</dcterms:created>
  <dcterms:modified xsi:type="dcterms:W3CDTF">2020-01-07T21:42:00Z</dcterms:modified>
  <cp:category/>
  <cp:contentStatus/>
  <dc:language/>
  <cp:version/>
</cp:coreProperties>
</file>